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991" w:tblpY="-1420"/>
        <w:tblW w:w="0" w:type="auto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9"/>
        <w:gridCol w:w="1477"/>
        <w:gridCol w:w="1678"/>
        <w:gridCol w:w="1911"/>
        <w:gridCol w:w="1752"/>
        <w:gridCol w:w="1966"/>
        <w:gridCol w:w="1926"/>
        <w:gridCol w:w="1495"/>
      </w:tblGrid>
      <w:tr w:rsidR="00C43B22" w:rsidRPr="002F18DC" w14:paraId="060E56EA" w14:textId="77777777" w:rsidTr="00A3711A">
        <w:trPr>
          <w:trHeight w:val="993"/>
        </w:trPr>
        <w:tc>
          <w:tcPr>
            <w:tcW w:w="0" w:type="auto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C0C17" w14:textId="77777777" w:rsidR="00C43B22" w:rsidRPr="0074285C" w:rsidRDefault="00C43B22" w:rsidP="00A5785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6BC93B29" w14:textId="77777777" w:rsidR="00BF0681" w:rsidRPr="0074285C" w:rsidRDefault="00BF0681" w:rsidP="00C43B2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5B89816A" w14:textId="7D4FDFAE" w:rsidR="001D2E38" w:rsidRPr="002F18DC" w:rsidRDefault="004B7398" w:rsidP="00A5785E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2F18D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ppendix</w:t>
            </w:r>
            <w:r w:rsidR="00BF0681" w:rsidRPr="002F18D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87ACE" w:rsidRPr="002F18D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="00BF0681" w:rsidRPr="002F18D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C43B22" w:rsidRPr="002F18D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Cochrane Risk of Bias </w:t>
            </w:r>
            <w:bookmarkStart w:id="0" w:name="_GoBack"/>
            <w:bookmarkEnd w:id="0"/>
            <w:r w:rsidR="00C43B22" w:rsidRPr="002F18D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mparison</w:t>
            </w:r>
            <w:r w:rsidR="001D2E38" w:rsidRPr="002F18D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7C61805" w14:textId="77777777" w:rsidR="001D2E38" w:rsidRPr="002F18DC" w:rsidRDefault="001D2E38" w:rsidP="00A5785E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2A672E3" w14:textId="77777777" w:rsidR="001D2E38" w:rsidRPr="002F18DC" w:rsidRDefault="001D2E38" w:rsidP="00A5785E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2F18D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ndividual Risk of Bias for studies included in the meta-analysis</w:t>
            </w:r>
          </w:p>
          <w:p w14:paraId="1749D21D" w14:textId="45943AF4" w:rsidR="001D2E38" w:rsidRPr="002F18DC" w:rsidRDefault="001D2E38" w:rsidP="00A5785E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9D5" w:rsidRPr="002F18DC" w14:paraId="2FFE96A8" w14:textId="77777777" w:rsidTr="002F73AC">
        <w:trPr>
          <w:trHeight w:val="95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F37A2" w14:textId="0A460631" w:rsidR="007847FF" w:rsidRPr="002F18DC" w:rsidRDefault="00467681" w:rsidP="007847FF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2F18DC">
              <w:rPr>
                <w:rFonts w:ascii="Arial" w:eastAsia="Calibri" w:hAnsi="Arial" w:cs="Arial"/>
              </w:rPr>
              <w:t>Author(s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602E3" w14:textId="4B4A0065" w:rsidR="007847FF" w:rsidRPr="002F18DC" w:rsidRDefault="007847FF" w:rsidP="007847FF"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 w:rsidRPr="002F18DC">
              <w:rPr>
                <w:rFonts w:ascii="Arial" w:eastAsia="Calibri" w:hAnsi="Arial" w:cs="Arial"/>
              </w:rPr>
              <w:t xml:space="preserve">Sequence generation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9B1C7" w14:textId="70FE0EA9" w:rsidR="007847FF" w:rsidRPr="002F18DC" w:rsidRDefault="007847FF" w:rsidP="007847FF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2F18DC">
              <w:rPr>
                <w:rFonts w:ascii="Arial" w:eastAsia="Calibri" w:hAnsi="Arial" w:cs="Arial"/>
              </w:rPr>
              <w:t>Allocation conceal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60E1D" w14:textId="5D855FC8" w:rsidR="007847FF" w:rsidRPr="002F18DC" w:rsidRDefault="007847FF" w:rsidP="007847FF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2F18DC">
              <w:rPr>
                <w:rFonts w:ascii="Arial" w:eastAsia="Calibri" w:hAnsi="Arial" w:cs="Arial"/>
                <w:lang w:val="en-US"/>
              </w:rPr>
              <w:t>Blinding of participants for all outcom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83AE4" w14:textId="118D8EAA" w:rsidR="007847FF" w:rsidRPr="002F18DC" w:rsidRDefault="00F461B7" w:rsidP="007847FF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2F18DC">
              <w:rPr>
                <w:rFonts w:ascii="Arial" w:eastAsia="Calibri" w:hAnsi="Arial" w:cs="Arial"/>
                <w:lang w:val="en-US"/>
              </w:rPr>
              <w:t>B</w:t>
            </w:r>
            <w:r w:rsidR="007847FF" w:rsidRPr="002F18DC">
              <w:rPr>
                <w:rFonts w:ascii="Arial" w:eastAsia="Calibri" w:hAnsi="Arial" w:cs="Arial"/>
                <w:lang w:val="en-US"/>
              </w:rPr>
              <w:t>linding of personnel for all outcom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7F3D4" w14:textId="62347D15" w:rsidR="007847FF" w:rsidRPr="002F18DC" w:rsidRDefault="00F461B7" w:rsidP="007847FF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2F18DC">
              <w:rPr>
                <w:rFonts w:ascii="Arial" w:eastAsia="Calibri" w:hAnsi="Arial" w:cs="Arial"/>
                <w:lang w:val="en-US"/>
              </w:rPr>
              <w:t>B</w:t>
            </w:r>
            <w:r w:rsidR="007847FF" w:rsidRPr="002F18DC">
              <w:rPr>
                <w:rFonts w:ascii="Arial" w:eastAsia="Calibri" w:hAnsi="Arial" w:cs="Arial"/>
                <w:lang w:val="en-US"/>
              </w:rPr>
              <w:t>linding of outcome assessors for all outcom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1CBEE" w14:textId="71D3EC65" w:rsidR="007847FF" w:rsidRPr="002F18DC" w:rsidRDefault="00F461B7" w:rsidP="007847FF">
            <w:pPr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 w:rsidRPr="002F18DC">
              <w:rPr>
                <w:rFonts w:ascii="Arial" w:eastAsia="Calibri" w:hAnsi="Arial" w:cs="Arial"/>
                <w:lang w:val="en-US"/>
              </w:rPr>
              <w:t>I</w:t>
            </w:r>
            <w:r w:rsidR="007847FF" w:rsidRPr="002F18DC">
              <w:rPr>
                <w:rFonts w:ascii="Arial" w:eastAsia="Calibri" w:hAnsi="Arial" w:cs="Arial"/>
                <w:lang w:val="en-US"/>
              </w:rPr>
              <w:t>ncomplete outcome data for all outcom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940F9" w14:textId="1B0DDE46" w:rsidR="007847FF" w:rsidRPr="002F18DC" w:rsidRDefault="007847FF" w:rsidP="007847FF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2F18DC">
              <w:rPr>
                <w:rFonts w:ascii="Arial" w:eastAsia="Calibri" w:hAnsi="Arial" w:cs="Arial"/>
                <w:lang w:val="en-US"/>
              </w:rPr>
              <w:t>Selective outcome reporting</w:t>
            </w:r>
          </w:p>
        </w:tc>
      </w:tr>
      <w:tr w:rsidR="00DD49D5" w:rsidRPr="002F18DC" w14:paraId="2EF37200" w14:textId="77777777" w:rsidTr="002F73AC">
        <w:trPr>
          <w:trHeight w:val="55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90135" w14:textId="51C54AE4" w:rsidR="007847FF" w:rsidRPr="002F18DC" w:rsidRDefault="003B3F4E" w:rsidP="007847FF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Amble et al. </w:t>
            </w:r>
            <w:r w:rsidR="007847FF" w:rsidRPr="002F18DC">
              <w:rPr>
                <w:rFonts w:ascii="Arial" w:eastAsia="Calibri" w:hAnsi="Arial" w:cs="Arial"/>
                <w:sz w:val="20"/>
                <w:szCs w:val="20"/>
              </w:rPr>
              <w:t>20</w:t>
            </w:r>
            <w:r w:rsidRPr="002F18DC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A91FBD" w:rsidRPr="002F18D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042EC" w14:textId="3C0F4233" w:rsidR="007847FF" w:rsidRPr="002F18DC" w:rsidRDefault="00F461B7" w:rsidP="00784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06B7A2A" wp14:editId="263A7CB8">
                  <wp:extent cx="406400" cy="342900"/>
                  <wp:effectExtent l="0" t="0" r="12700" b="0"/>
                  <wp:docPr id="1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4042A" w14:textId="1D3EFDA4" w:rsidR="007847FF" w:rsidRPr="002F18DC" w:rsidRDefault="005C2C37" w:rsidP="00784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461B7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F3515FC" wp14:editId="12993B8B">
                  <wp:extent cx="349250" cy="361950"/>
                  <wp:effectExtent l="0" t="0" r="12700" b="0"/>
                  <wp:docPr id="7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0B472" w14:textId="01359758" w:rsidR="007847FF" w:rsidRPr="002F18DC" w:rsidRDefault="00F461B7" w:rsidP="00784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FFBBC91" wp14:editId="777E1051">
                  <wp:extent cx="342900" cy="349250"/>
                  <wp:effectExtent l="0" t="0" r="0" b="12700"/>
                  <wp:docPr id="15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7568E" w14:textId="3CAA9C78" w:rsidR="007847FF" w:rsidRPr="002F18DC" w:rsidRDefault="00F461B7" w:rsidP="00784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8416D34" wp14:editId="01074AEC">
                  <wp:extent cx="342900" cy="349250"/>
                  <wp:effectExtent l="0" t="0" r="0" b="12700"/>
                  <wp:docPr id="2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03098" w14:textId="229411EA" w:rsidR="007847FF" w:rsidRPr="002F18DC" w:rsidRDefault="005C2C37" w:rsidP="00784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1D4088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58B1252" wp14:editId="634AA2E9">
                  <wp:extent cx="342900" cy="349250"/>
                  <wp:effectExtent l="0" t="0" r="0" b="12700"/>
                  <wp:docPr id="47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51B19" w14:textId="3663829C" w:rsidR="007847FF" w:rsidRPr="002F18DC" w:rsidRDefault="001D4088" w:rsidP="00784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2967197" wp14:editId="00907C4F">
                  <wp:extent cx="406400" cy="342900"/>
                  <wp:effectExtent l="0" t="0" r="12700" b="0"/>
                  <wp:docPr id="462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D6CCC" w14:textId="5D6ECF58" w:rsidR="007847FF" w:rsidRPr="002F18DC" w:rsidRDefault="005C2C37" w:rsidP="007847FF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1D4088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445D6C9" wp14:editId="464DB5F6">
                  <wp:extent cx="349250" cy="361950"/>
                  <wp:effectExtent l="0" t="0" r="12700" b="0"/>
                  <wp:docPr id="463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239AD1CC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94410" w14:textId="086FF362" w:rsidR="003B3F4E" w:rsidRPr="002F18DC" w:rsidRDefault="00927A72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Bastiaansen et al. 2</w:t>
            </w:r>
            <w:r w:rsidR="007D2C18" w:rsidRPr="002F18DC">
              <w:rPr>
                <w:rFonts w:ascii="Arial" w:eastAsia="Calibri" w:hAnsi="Arial" w:cs="Arial"/>
                <w:sz w:val="20"/>
                <w:szCs w:val="20"/>
              </w:rPr>
              <w:t>0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50063" w14:textId="73F36436" w:rsidR="003B3F4E" w:rsidRPr="002F18DC" w:rsidRDefault="00787817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B586E4A" wp14:editId="6A8C04B1">
                  <wp:extent cx="406400" cy="342900"/>
                  <wp:effectExtent l="0" t="0" r="12700" b="0"/>
                  <wp:docPr id="54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CC95B" w14:textId="34E19652" w:rsidR="003B3F4E" w:rsidRPr="002F18DC" w:rsidRDefault="00787817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D509E55" wp14:editId="28D6F4DA">
                  <wp:extent cx="406400" cy="342900"/>
                  <wp:effectExtent l="0" t="0" r="12700" b="0"/>
                  <wp:docPr id="55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7769" w14:textId="1624A373" w:rsidR="003B3F4E" w:rsidRPr="002F18DC" w:rsidRDefault="00787817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69F1D44" wp14:editId="71326CCD">
                  <wp:extent cx="342900" cy="349250"/>
                  <wp:effectExtent l="0" t="0" r="0" b="12700"/>
                  <wp:docPr id="55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2B854" w14:textId="071F6D0F" w:rsidR="003B3F4E" w:rsidRPr="002F18DC" w:rsidRDefault="000057DA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BA77F1C" wp14:editId="43C44AE2">
                  <wp:extent cx="342900" cy="349250"/>
                  <wp:effectExtent l="0" t="0" r="0" b="12700"/>
                  <wp:docPr id="553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66FC4" w14:textId="30FEEC5D" w:rsidR="003B3F4E" w:rsidRPr="002F18DC" w:rsidRDefault="000057DA" w:rsidP="003B3F4E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EBE7E95" wp14:editId="2D0AE8F4">
                  <wp:extent cx="406400" cy="342900"/>
                  <wp:effectExtent l="0" t="0" r="12700" b="0"/>
                  <wp:docPr id="552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A98C8" w14:textId="4864C88E" w:rsidR="003B3F4E" w:rsidRPr="002F18DC" w:rsidRDefault="005C2C37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D4715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E230905" wp14:editId="411DB572">
                  <wp:extent cx="349250" cy="361950"/>
                  <wp:effectExtent l="0" t="0" r="12700" b="0"/>
                  <wp:docPr id="554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FDC2" w14:textId="680A25A0" w:rsidR="003B3F4E" w:rsidRPr="002F18DC" w:rsidRDefault="00AD4715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85259CB" wp14:editId="3A4BA573">
                  <wp:extent cx="406400" cy="342900"/>
                  <wp:effectExtent l="0" t="0" r="12700" b="0"/>
                  <wp:docPr id="555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618E" w:rsidRPr="002F18DC" w14:paraId="546BA05D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1F318" w14:textId="16246869" w:rsidR="0051618E" w:rsidRPr="002F18DC" w:rsidRDefault="0051618E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Bickman et al. 20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7DF07" w14:textId="36806B16" w:rsidR="0051618E" w:rsidRPr="002F18DC" w:rsidRDefault="0026102F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79902F4" wp14:editId="44135449">
                  <wp:extent cx="406400" cy="342900"/>
                  <wp:effectExtent l="0" t="0" r="12700" b="0"/>
                  <wp:docPr id="58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3B409" w14:textId="516EA865" w:rsidR="0051618E" w:rsidRPr="002F18DC" w:rsidRDefault="005C2C37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C80C46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FB4E06D" wp14:editId="491293C8">
                  <wp:extent cx="342900" cy="349250"/>
                  <wp:effectExtent l="0" t="0" r="0" b="12700"/>
                  <wp:docPr id="58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E825A" w14:textId="7C33B48B" w:rsidR="0051618E" w:rsidRPr="002F18DC" w:rsidRDefault="00C80C46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6A24489" wp14:editId="7A2C2856">
                  <wp:extent cx="342900" cy="349250"/>
                  <wp:effectExtent l="0" t="0" r="0" b="12700"/>
                  <wp:docPr id="58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BAE2B" w14:textId="0205DA58" w:rsidR="0051618E" w:rsidRPr="002F18DC" w:rsidRDefault="00C80C46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596094F" wp14:editId="57EFDD0A">
                  <wp:extent cx="342900" cy="349250"/>
                  <wp:effectExtent l="0" t="0" r="0" b="12700"/>
                  <wp:docPr id="583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58667" w14:textId="279AD84B" w:rsidR="0051618E" w:rsidRPr="002F18DC" w:rsidRDefault="0061551B" w:rsidP="003B3F4E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A686B44" wp14:editId="12E80E7C">
                  <wp:extent cx="406400" cy="342900"/>
                  <wp:effectExtent l="0" t="0" r="12700" b="0"/>
                  <wp:docPr id="584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21500" w14:textId="44DF5FA3" w:rsidR="0051618E" w:rsidRPr="002F18DC" w:rsidRDefault="005C2C37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2F29FC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975963A" wp14:editId="5F1115CC">
                  <wp:extent cx="349250" cy="361950"/>
                  <wp:effectExtent l="0" t="0" r="12700" b="0"/>
                  <wp:docPr id="585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C9D4E" w14:textId="162D4E9B" w:rsidR="0051618E" w:rsidRPr="002F18DC" w:rsidRDefault="007F7858" w:rsidP="003B3F4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32D4056" wp14:editId="5A0A0DA4">
                  <wp:extent cx="406400" cy="342900"/>
                  <wp:effectExtent l="0" t="0" r="12700" b="0"/>
                  <wp:docPr id="586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68AA9F7C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F6934" w14:textId="07482C56" w:rsidR="00927A72" w:rsidRPr="002F18DC" w:rsidRDefault="00927A72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Bovendeerd et al. 2</w:t>
            </w:r>
            <w:r w:rsidR="007D2C18" w:rsidRPr="002F18DC">
              <w:rPr>
                <w:rFonts w:ascii="Arial" w:eastAsia="Calibri" w:hAnsi="Arial" w:cs="Arial"/>
                <w:sz w:val="20"/>
                <w:szCs w:val="20"/>
              </w:rPr>
              <w:t>0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3C084" w14:textId="30548C3B" w:rsidR="00927A72" w:rsidRPr="002F18DC" w:rsidRDefault="001907BC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6948841" wp14:editId="7B3BF0C3">
                  <wp:extent cx="406400" cy="342900"/>
                  <wp:effectExtent l="0" t="0" r="12700" b="0"/>
                  <wp:docPr id="456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D4C84" w14:textId="142030DE" w:rsidR="00927A72" w:rsidRPr="002F18DC" w:rsidRDefault="001907BC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1FF77DC" wp14:editId="30A60A24">
                  <wp:extent cx="406400" cy="342900"/>
                  <wp:effectExtent l="0" t="0" r="12700" b="0"/>
                  <wp:docPr id="45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D1F27" w14:textId="6E69998C" w:rsidR="00927A72" w:rsidRPr="002F18DC" w:rsidRDefault="00F50E35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4347203" wp14:editId="4B06DB7E">
                  <wp:extent cx="342900" cy="349250"/>
                  <wp:effectExtent l="0" t="0" r="0" b="12700"/>
                  <wp:docPr id="46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0D251" w14:textId="43DBA133" w:rsidR="00927A72" w:rsidRPr="002F18DC" w:rsidRDefault="00F50E35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BC3F512" wp14:editId="079DA1B0">
                  <wp:extent cx="342900" cy="349250"/>
                  <wp:effectExtent l="0" t="0" r="0" b="12700"/>
                  <wp:docPr id="468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13B48" w14:textId="2E278A88" w:rsidR="00927A72" w:rsidRPr="002F18DC" w:rsidRDefault="00F50E35" w:rsidP="00927A72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DFA5C32" wp14:editId="48AFCD5E">
                  <wp:extent cx="406400" cy="342900"/>
                  <wp:effectExtent l="0" t="0" r="12700" b="0"/>
                  <wp:docPr id="458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BE211" w14:textId="47D300F7" w:rsidR="00927A72" w:rsidRPr="002F18DC" w:rsidRDefault="00F50E35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4D8E3A5" wp14:editId="0FA1D13D">
                  <wp:extent cx="406400" cy="342900"/>
                  <wp:effectExtent l="0" t="0" r="12700" b="0"/>
                  <wp:docPr id="45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C86C2" w14:textId="1AAB15C9" w:rsidR="00927A72" w:rsidRPr="002F18DC" w:rsidRDefault="00F50E35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06F7897" wp14:editId="3F721804">
                  <wp:extent cx="406400" cy="342900"/>
                  <wp:effectExtent l="0" t="0" r="12700" b="0"/>
                  <wp:docPr id="46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766EB476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67DFD" w14:textId="1320B70E" w:rsidR="00927A72" w:rsidRPr="002F18DC" w:rsidRDefault="00927A72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Brattland et al. 2</w:t>
            </w:r>
            <w:r w:rsidR="007D2C18" w:rsidRPr="002F18DC">
              <w:rPr>
                <w:rFonts w:ascii="Arial" w:eastAsia="Calibri" w:hAnsi="Arial" w:cs="Arial"/>
                <w:sz w:val="20"/>
                <w:szCs w:val="20"/>
              </w:rPr>
              <w:t>0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C33AE" w14:textId="156E215C" w:rsidR="00927A72" w:rsidRPr="002F18DC" w:rsidRDefault="00B100F0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D028E47" wp14:editId="26191B0D">
                  <wp:extent cx="406400" cy="342900"/>
                  <wp:effectExtent l="0" t="0" r="12700" b="0"/>
                  <wp:docPr id="58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7776D" w14:textId="390A31D7" w:rsidR="00927A72" w:rsidRPr="002F18DC" w:rsidRDefault="00B100F0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726CD7C" wp14:editId="06A5F9B9">
                  <wp:extent cx="406400" cy="342900"/>
                  <wp:effectExtent l="0" t="0" r="12700" b="0"/>
                  <wp:docPr id="5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D4293" w14:textId="3F311C8B" w:rsidR="00927A72" w:rsidRPr="002F18DC" w:rsidRDefault="00CE41DC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A20E965" wp14:editId="3BA6ACEC">
                  <wp:extent cx="342900" cy="349250"/>
                  <wp:effectExtent l="0" t="0" r="0" b="12700"/>
                  <wp:docPr id="63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FE12A" w14:textId="27084214" w:rsidR="00927A72" w:rsidRPr="002F18DC" w:rsidRDefault="00CE41DC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2DBC6D2" wp14:editId="446719B1">
                  <wp:extent cx="342900" cy="349250"/>
                  <wp:effectExtent l="0" t="0" r="0" b="12700"/>
                  <wp:docPr id="448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DC0FB" w14:textId="63BCF8CC" w:rsidR="00927A72" w:rsidRPr="002F18DC" w:rsidRDefault="00CE41DC" w:rsidP="00927A72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3A1A584" wp14:editId="4B579903">
                  <wp:extent cx="406400" cy="342900"/>
                  <wp:effectExtent l="0" t="0" r="12700" b="0"/>
                  <wp:docPr id="6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123EA" w14:textId="4CA0B265" w:rsidR="00927A72" w:rsidRPr="002F18DC" w:rsidRDefault="00CE41DC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BE8A70E" wp14:editId="375DA02C">
                  <wp:extent cx="406400" cy="342900"/>
                  <wp:effectExtent l="0" t="0" r="12700" b="0"/>
                  <wp:docPr id="61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BB3D4" w14:textId="37AADF50" w:rsidR="00927A72" w:rsidRPr="002F18DC" w:rsidRDefault="00CE41DC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145D542" wp14:editId="5F130C9B">
                  <wp:extent cx="406400" cy="342900"/>
                  <wp:effectExtent l="0" t="0" r="12700" b="0"/>
                  <wp:docPr id="62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68512AC2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BB910" w14:textId="2C865206" w:rsidR="00927A72" w:rsidRPr="002F18DC" w:rsidRDefault="00927A72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Chang et al. 2012</w:t>
            </w:r>
            <w:r w:rsidR="00DD49D5" w:rsidRPr="002F18DC">
              <w:rPr>
                <w:rFonts w:ascii="Arial" w:eastAsia="Calibri" w:hAnsi="Arial" w:cs="Arial"/>
                <w:sz w:val="20"/>
                <w:szCs w:val="20"/>
              </w:rPr>
              <w:t xml:space="preserve"> &amp; Yeung et al. 20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78908" w14:textId="109DBF9B" w:rsidR="00927A72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8C4BC3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FA26CC3" wp14:editId="253345EA">
                  <wp:extent cx="349250" cy="361950"/>
                  <wp:effectExtent l="0" t="0" r="12700" b="0"/>
                  <wp:docPr id="599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0D929" w14:textId="658243C4" w:rsidR="00927A72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8C4BC3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C864870" wp14:editId="2695DCF6">
                  <wp:extent cx="342900" cy="349250"/>
                  <wp:effectExtent l="0" t="0" r="0" b="12700"/>
                  <wp:docPr id="598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7F140" w14:textId="30B370AA" w:rsidR="00927A72" w:rsidRPr="002F18DC" w:rsidRDefault="00EE400C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EF5E4E0" wp14:editId="6A5A4B46">
                  <wp:extent cx="342900" cy="349250"/>
                  <wp:effectExtent l="0" t="0" r="0" b="12700"/>
                  <wp:docPr id="596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F3216" w14:textId="2CA6E052" w:rsidR="00927A72" w:rsidRPr="002F18DC" w:rsidRDefault="00EE400C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8F87E03" wp14:editId="1006F2DD">
                  <wp:extent cx="342900" cy="349250"/>
                  <wp:effectExtent l="0" t="0" r="0" b="12700"/>
                  <wp:docPr id="597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17059" w14:textId="520CE05E" w:rsidR="00927A72" w:rsidRPr="002F18DC" w:rsidRDefault="00EE400C" w:rsidP="00927A72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3085A54" wp14:editId="027E1CBD">
                  <wp:extent cx="406400" cy="342900"/>
                  <wp:effectExtent l="0" t="0" r="12700" b="0"/>
                  <wp:docPr id="595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FF7EC" w14:textId="39DBEB51" w:rsidR="00927A72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C6C28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042A964" wp14:editId="08694151">
                  <wp:extent cx="349250" cy="361950"/>
                  <wp:effectExtent l="0" t="0" r="12700" b="0"/>
                  <wp:docPr id="601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700A8" w14:textId="1189D262" w:rsidR="00927A72" w:rsidRPr="002F18DC" w:rsidRDefault="002A45AC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F58AB34" wp14:editId="37ACD8AC">
                  <wp:extent cx="406400" cy="342900"/>
                  <wp:effectExtent l="0" t="0" r="12700" b="0"/>
                  <wp:docPr id="60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3BE5" w:rsidRPr="002F18DC" w14:paraId="6D0B0279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994C5" w14:textId="2F747E1B" w:rsidR="003A3BE5" w:rsidRPr="002F18DC" w:rsidRDefault="003A3BE5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Cooper et al. 20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D24D4" w14:textId="3AD175B7" w:rsidR="003A3BE5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4016F2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4C441A3" wp14:editId="4816B7FF">
                  <wp:extent cx="349250" cy="361950"/>
                  <wp:effectExtent l="0" t="0" r="12700" b="0"/>
                  <wp:docPr id="593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ABBFF" w14:textId="149532FB" w:rsidR="003A3BE5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A93EF6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B7E19A9" wp14:editId="1FAB41C9">
                  <wp:extent cx="342900" cy="349250"/>
                  <wp:effectExtent l="0" t="0" r="0" b="12700"/>
                  <wp:docPr id="594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AFD74" w14:textId="5663C536" w:rsidR="003A3BE5" w:rsidRPr="002F18DC" w:rsidRDefault="004016F2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C917BF0" wp14:editId="044C7F6E">
                  <wp:extent cx="342900" cy="349250"/>
                  <wp:effectExtent l="0" t="0" r="0" b="12700"/>
                  <wp:docPr id="59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A207D" w14:textId="2FE63298" w:rsidR="003A3BE5" w:rsidRPr="002F18DC" w:rsidRDefault="004016F2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D2FC49E" wp14:editId="1C969B3F">
                  <wp:extent cx="342900" cy="349250"/>
                  <wp:effectExtent l="0" t="0" r="0" b="12700"/>
                  <wp:docPr id="590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D0A9E" w14:textId="059C18E3" w:rsidR="003A3BE5" w:rsidRPr="002F18DC" w:rsidRDefault="004016F2" w:rsidP="00927A72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07376C2" wp14:editId="789FD673">
                  <wp:extent cx="406400" cy="342900"/>
                  <wp:effectExtent l="0" t="0" r="12700" b="0"/>
                  <wp:docPr id="58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D1383" w14:textId="7CE5F2DB" w:rsidR="003A3BE5" w:rsidRPr="002F18DC" w:rsidRDefault="000D0DED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CA2C9A0" wp14:editId="2C1DC197">
                  <wp:extent cx="406400" cy="342900"/>
                  <wp:effectExtent l="0" t="0" r="12700" b="0"/>
                  <wp:docPr id="588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24055" w14:textId="22C41981" w:rsidR="003A3BE5" w:rsidRPr="002F18DC" w:rsidRDefault="00030D40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8133265" wp14:editId="73811FEF">
                  <wp:extent cx="406400" cy="342900"/>
                  <wp:effectExtent l="0" t="0" r="12700" b="0"/>
                  <wp:docPr id="58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1D5FED10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F3C2E" w14:textId="33AD800D" w:rsidR="00927A72" w:rsidRPr="002F18DC" w:rsidRDefault="00927A72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De Jong et al. 2012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4659D" w14:textId="67B3C878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71E9914" wp14:editId="6BE38D46">
                  <wp:extent cx="406400" cy="342900"/>
                  <wp:effectExtent l="0" t="0" r="12700" b="0"/>
                  <wp:docPr id="466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AF4A8" w14:textId="0D9FF3D7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C5A264B" wp14:editId="397BE503">
                  <wp:extent cx="406400" cy="342900"/>
                  <wp:effectExtent l="0" t="0" r="12700" b="0"/>
                  <wp:docPr id="476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8827C" w14:textId="3CAB77FA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926770F" wp14:editId="73B227A1">
                  <wp:extent cx="342900" cy="349250"/>
                  <wp:effectExtent l="0" t="0" r="0" b="12700"/>
                  <wp:docPr id="48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2A464" w14:textId="7E94595F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C35807C" wp14:editId="4B8EC8F9">
                  <wp:extent cx="342900" cy="349250"/>
                  <wp:effectExtent l="0" t="0" r="0" b="12700"/>
                  <wp:docPr id="49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97166" w14:textId="5C1812BF" w:rsidR="00927A72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11F7E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E18FA4F" wp14:editId="2F479293">
                  <wp:extent cx="342900" cy="349250"/>
                  <wp:effectExtent l="0" t="0" r="0" b="12700"/>
                  <wp:docPr id="49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028C6" w14:textId="166794D4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EC5584B" wp14:editId="13D8EF78">
                  <wp:extent cx="406400" cy="342900"/>
                  <wp:effectExtent l="0" t="0" r="12700" b="0"/>
                  <wp:docPr id="47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92227" w14:textId="54898176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A3873F1" wp14:editId="22C4C9DB">
                  <wp:extent cx="406400" cy="342900"/>
                  <wp:effectExtent l="0" t="0" r="12700" b="0"/>
                  <wp:docPr id="478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2B22814F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64FD0" w14:textId="22298438" w:rsidR="00927A72" w:rsidRPr="002F18DC" w:rsidRDefault="00927A72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De Jong et al. 20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09F99" w14:textId="6E30183D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61EC356" wp14:editId="253898BB">
                  <wp:extent cx="406400" cy="342900"/>
                  <wp:effectExtent l="0" t="0" r="12700" b="0"/>
                  <wp:docPr id="46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7A3E6" w14:textId="19C2F496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72DCFDE" wp14:editId="638C6C63">
                  <wp:extent cx="406400" cy="342900"/>
                  <wp:effectExtent l="0" t="0" r="12700" b="0"/>
                  <wp:docPr id="475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776F0" w14:textId="2DDBB7F1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12C511F" wp14:editId="7C30F16B">
                  <wp:extent cx="342900" cy="349250"/>
                  <wp:effectExtent l="0" t="0" r="0" b="12700"/>
                  <wp:docPr id="489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A9A7E" w14:textId="37314673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8688AE2" wp14:editId="5DA4E986">
                  <wp:extent cx="342900" cy="349250"/>
                  <wp:effectExtent l="0" t="0" r="0" b="12700"/>
                  <wp:docPr id="490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5D4A6" w14:textId="6D93D9D1" w:rsidR="00927A72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11F7E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FEF7055" wp14:editId="6FB514D0">
                  <wp:extent cx="342900" cy="349250"/>
                  <wp:effectExtent l="0" t="0" r="0" b="12700"/>
                  <wp:docPr id="493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BCE55" w14:textId="3BA8A55E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FDCCB8F" wp14:editId="647A0091">
                  <wp:extent cx="406400" cy="342900"/>
                  <wp:effectExtent l="0" t="0" r="12700" b="0"/>
                  <wp:docPr id="48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7472F" w14:textId="4DCB02BA" w:rsidR="00927A72" w:rsidRPr="002F18DC" w:rsidRDefault="00311F7E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034718A" wp14:editId="76F4780C">
                  <wp:extent cx="406400" cy="342900"/>
                  <wp:effectExtent l="0" t="0" r="12700" b="0"/>
                  <wp:docPr id="47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60C92E63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39972" w14:textId="1EA7A045" w:rsidR="002F0C99" w:rsidRPr="002F18DC" w:rsidRDefault="002F0C99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Delgadillo et al. 2</w:t>
            </w:r>
            <w:r w:rsidR="00DA5E9E" w:rsidRPr="002F18DC">
              <w:rPr>
                <w:rFonts w:ascii="Arial" w:eastAsia="Calibri" w:hAnsi="Arial" w:cs="Arial"/>
                <w:sz w:val="20"/>
                <w:szCs w:val="20"/>
              </w:rPr>
              <w:t>0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266CF" w14:textId="3DAF7D50" w:rsidR="002F0C99" w:rsidRPr="002F18DC" w:rsidRDefault="000F2974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067405B" wp14:editId="641C91D0">
                  <wp:extent cx="406400" cy="342900"/>
                  <wp:effectExtent l="0" t="0" r="12700" b="0"/>
                  <wp:docPr id="44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ED61D" w14:textId="4F7A7780" w:rsidR="002F0C99" w:rsidRPr="002F18DC" w:rsidRDefault="000F2974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847534D" wp14:editId="535376BB">
                  <wp:extent cx="406400" cy="342900"/>
                  <wp:effectExtent l="0" t="0" r="12700" b="0"/>
                  <wp:docPr id="45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8D1E0" w14:textId="31DBAFEC" w:rsidR="002F0C99" w:rsidRPr="002F18DC" w:rsidRDefault="00600DFF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3F8C10E" wp14:editId="09132B81">
                  <wp:extent cx="342900" cy="349250"/>
                  <wp:effectExtent l="0" t="0" r="0" b="12700"/>
                  <wp:docPr id="454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8792F" w14:textId="6207FDD8" w:rsidR="002F0C99" w:rsidRPr="002F18DC" w:rsidRDefault="00600DFF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7A241F9" wp14:editId="56C9ECFC">
                  <wp:extent cx="342900" cy="349250"/>
                  <wp:effectExtent l="0" t="0" r="0" b="12700"/>
                  <wp:docPr id="455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DDA5C" w14:textId="70CD7B52" w:rsidR="002F0C99" w:rsidRPr="002F18DC" w:rsidRDefault="000F2974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600DB9F" wp14:editId="39F62CB7">
                  <wp:extent cx="406400" cy="342900"/>
                  <wp:effectExtent l="0" t="0" r="12700" b="0"/>
                  <wp:docPr id="451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EF6E8" w14:textId="1887DE84" w:rsidR="002F0C99" w:rsidRPr="002F18DC" w:rsidRDefault="00600DFF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F70294C" wp14:editId="7CED1D0D">
                  <wp:extent cx="406400" cy="342900"/>
                  <wp:effectExtent l="0" t="0" r="12700" b="0"/>
                  <wp:docPr id="452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2E2F2" w14:textId="6510F0FD" w:rsidR="002F0C99" w:rsidRPr="002F18DC" w:rsidRDefault="00600DFF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5F9F4F2" wp14:editId="7136DC5A">
                  <wp:extent cx="406400" cy="342900"/>
                  <wp:effectExtent l="0" t="0" r="12700" b="0"/>
                  <wp:docPr id="453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55C5" w:rsidRPr="002F18DC" w14:paraId="04E4BA8F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5D98A" w14:textId="642E83E0" w:rsidR="00C855C5" w:rsidRPr="002F18DC" w:rsidRDefault="00C855C5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Duncan et al. 20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72DB1" w14:textId="0ECC53C9" w:rsidR="00C855C5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0E41BC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C9937D3" wp14:editId="2CFF6BB3">
                  <wp:extent cx="349250" cy="361950"/>
                  <wp:effectExtent l="0" t="0" r="12700" b="0"/>
                  <wp:docPr id="565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0BFBB" w14:textId="4FB6FB85" w:rsidR="00C855C5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0E41BC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1C1CC30" wp14:editId="32C33A62">
                  <wp:extent cx="349250" cy="361950"/>
                  <wp:effectExtent l="0" t="0" r="12700" b="0"/>
                  <wp:docPr id="621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8605E" w14:textId="13740DD3" w:rsidR="00C855C5" w:rsidRPr="002F18DC" w:rsidRDefault="00EA3299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6430F9F" wp14:editId="35BB3AE7">
                  <wp:extent cx="342900" cy="349250"/>
                  <wp:effectExtent l="0" t="0" r="0" b="12700"/>
                  <wp:docPr id="62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5E485" w14:textId="30DD25C8" w:rsidR="00C855C5" w:rsidRPr="002F18DC" w:rsidRDefault="00EA3299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EFF2CF1" wp14:editId="0E6BF7BD">
                  <wp:extent cx="342900" cy="349250"/>
                  <wp:effectExtent l="0" t="0" r="0" b="12700"/>
                  <wp:docPr id="623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C8B39" w14:textId="022A289D" w:rsidR="00C855C5" w:rsidRPr="002F18DC" w:rsidRDefault="00DE48B2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664B76C" wp14:editId="00DD8069">
                  <wp:extent cx="406400" cy="342900"/>
                  <wp:effectExtent l="0" t="0" r="12700" b="0"/>
                  <wp:docPr id="624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5D96E" w14:textId="54B970DF" w:rsidR="00C855C5" w:rsidRPr="002F18DC" w:rsidRDefault="00FF0BF2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92BF0E1" wp14:editId="55C4C7B8">
                  <wp:extent cx="406400" cy="342900"/>
                  <wp:effectExtent l="0" t="0" r="12700" b="0"/>
                  <wp:docPr id="563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334FE" w14:textId="7F15420D" w:rsidR="00C855C5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825314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918E086" wp14:editId="0A6A3C8A">
                  <wp:extent cx="349250" cy="361950"/>
                  <wp:effectExtent l="0" t="0" r="12700" b="0"/>
                  <wp:docPr id="625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6F18D2B0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7F034" w14:textId="143F7F90" w:rsidR="002F0C99" w:rsidRPr="002F18DC" w:rsidRDefault="002F0C99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Errazuriz et al. 2</w:t>
            </w:r>
            <w:r w:rsidR="00CD4262" w:rsidRPr="002F18DC">
              <w:rPr>
                <w:rFonts w:ascii="Arial" w:eastAsia="Calibri" w:hAnsi="Arial" w:cs="Arial"/>
                <w:sz w:val="20"/>
                <w:szCs w:val="20"/>
              </w:rPr>
              <w:t>0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6B927" w14:textId="47B230B7" w:rsidR="002F0C99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E19CB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316B6EA" wp14:editId="397402C7">
                  <wp:extent cx="349250" cy="361950"/>
                  <wp:effectExtent l="0" t="0" r="12700" b="0"/>
                  <wp:docPr id="43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A0B32" w14:textId="1A03A623" w:rsidR="002F0C99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E19CB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E5AB1F7" wp14:editId="786A5679">
                  <wp:extent cx="349250" cy="361950"/>
                  <wp:effectExtent l="0" t="0" r="12700" b="0"/>
                  <wp:docPr id="44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C8202" w14:textId="3E259162" w:rsidR="002F0C99" w:rsidRPr="002F18DC" w:rsidRDefault="004E19CB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2472CDA" wp14:editId="3F906F47">
                  <wp:extent cx="342900" cy="349250"/>
                  <wp:effectExtent l="0" t="0" r="0" b="12700"/>
                  <wp:docPr id="45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488E0" w14:textId="319388B9" w:rsidR="002F0C99" w:rsidRPr="002F18DC" w:rsidRDefault="004E19CB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3F0E399" wp14:editId="4B581583">
                  <wp:extent cx="342900" cy="349250"/>
                  <wp:effectExtent l="0" t="0" r="0" b="12700"/>
                  <wp:docPr id="46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3E6D9" w14:textId="6F03EDA5" w:rsidR="002F0C99" w:rsidRPr="002F18DC" w:rsidRDefault="004E19CB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4C0B374" wp14:editId="6FB11AD1">
                  <wp:extent cx="406400" cy="342900"/>
                  <wp:effectExtent l="0" t="0" r="12700" b="0"/>
                  <wp:docPr id="48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BD4D8" w14:textId="0CD2037B" w:rsidR="002F0C99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C6A83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70A7C76" wp14:editId="0855729E">
                  <wp:extent cx="349250" cy="361950"/>
                  <wp:effectExtent l="0" t="0" r="12700" b="0"/>
                  <wp:docPr id="49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13D48" w14:textId="3E93D07D" w:rsidR="002F0C99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C6A83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E48C092" wp14:editId="4810A224">
                  <wp:extent cx="349250" cy="361950"/>
                  <wp:effectExtent l="0" t="0" r="12700" b="0"/>
                  <wp:docPr id="50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4F045A3A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7861E" w14:textId="164207FD" w:rsidR="0022079B" w:rsidRPr="002F18DC" w:rsidRDefault="0022079B" w:rsidP="0022079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Hansson et al.  20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1259C" w14:textId="2FDEA67F" w:rsidR="0022079B" w:rsidRPr="002F18DC" w:rsidRDefault="0022079B" w:rsidP="0022079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BA62DA8" wp14:editId="01323F81">
                  <wp:extent cx="406400" cy="342900"/>
                  <wp:effectExtent l="0" t="0" r="12700" b="0"/>
                  <wp:docPr id="494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C9D0D" w14:textId="7FBAF78C" w:rsidR="0022079B" w:rsidRPr="002F18DC" w:rsidRDefault="0022079B" w:rsidP="0022079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2B7C533" wp14:editId="1F1506FA">
                  <wp:extent cx="406400" cy="342900"/>
                  <wp:effectExtent l="0" t="0" r="12700" b="0"/>
                  <wp:docPr id="495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1CB39" w14:textId="04B9694F" w:rsidR="0022079B" w:rsidRPr="002F18DC" w:rsidRDefault="0022079B" w:rsidP="0022079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809AFEC" wp14:editId="06AEE1BB">
                  <wp:extent cx="342900" cy="349250"/>
                  <wp:effectExtent l="0" t="0" r="0" b="12700"/>
                  <wp:docPr id="504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E18D5" w14:textId="7E16731C" w:rsidR="0022079B" w:rsidRPr="002F18DC" w:rsidRDefault="0022079B" w:rsidP="0022079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E4AF182" wp14:editId="5C1FD746">
                  <wp:extent cx="342900" cy="349250"/>
                  <wp:effectExtent l="0" t="0" r="0" b="12700"/>
                  <wp:docPr id="505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B7606" w14:textId="25800065" w:rsidR="0022079B" w:rsidRPr="002F18DC" w:rsidRDefault="005C2C37" w:rsidP="0022079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22079B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CD708F8" wp14:editId="507FD0BC">
                  <wp:extent cx="342900" cy="349250"/>
                  <wp:effectExtent l="0" t="0" r="0" b="12700"/>
                  <wp:docPr id="506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BAB6F" w14:textId="52779071" w:rsidR="0022079B" w:rsidRPr="002F18DC" w:rsidRDefault="0022079B" w:rsidP="0022079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FED1837" wp14:editId="55C6D5AA">
                  <wp:extent cx="406400" cy="342900"/>
                  <wp:effectExtent l="0" t="0" r="12700" b="0"/>
                  <wp:docPr id="50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C8057" w14:textId="47FFB2E0" w:rsidR="0022079B" w:rsidRPr="002F18DC" w:rsidRDefault="0022079B" w:rsidP="0022079B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77E063B" wp14:editId="78C1CA84">
                  <wp:extent cx="406400" cy="342900"/>
                  <wp:effectExtent l="0" t="0" r="12700" b="0"/>
                  <wp:docPr id="508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1BFF" w:rsidRPr="002F18DC" w14:paraId="7D50C152" w14:textId="77777777" w:rsidTr="005C2C37">
        <w:trPr>
          <w:trHeight w:val="5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4DCF9" w14:textId="1F3AA9BD" w:rsidR="00B11BFF" w:rsidRPr="002F18DC" w:rsidRDefault="00B11BFF" w:rsidP="00927A72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Hawkins et al. 20</w:t>
            </w:r>
            <w:r w:rsidR="00847E75" w:rsidRPr="002F18DC">
              <w:rPr>
                <w:rFonts w:ascii="Arial" w:eastAsia="Calibri" w:hAnsi="Arial" w:cs="Arial"/>
                <w:sz w:val="20"/>
                <w:szCs w:val="20"/>
              </w:rPr>
              <w:t>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E0224" w14:textId="309BCA80" w:rsidR="00B11BFF" w:rsidRPr="002F18DC" w:rsidRDefault="005806B8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3B44E2A" wp14:editId="17278DE8">
                  <wp:extent cx="406400" cy="342900"/>
                  <wp:effectExtent l="0" t="0" r="12700" b="0"/>
                  <wp:docPr id="464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4F612" w14:textId="19095566" w:rsidR="00B11BFF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4023AF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076A3A2" wp14:editId="62701D9F">
                  <wp:extent cx="349250" cy="361950"/>
                  <wp:effectExtent l="0" t="0" r="12700" b="0"/>
                  <wp:docPr id="465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0E5F5" w14:textId="46E78953" w:rsidR="00B11BFF" w:rsidRPr="002F18DC" w:rsidRDefault="004023AF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B8C1D3A" wp14:editId="094A1F61">
                  <wp:extent cx="342900" cy="349250"/>
                  <wp:effectExtent l="0" t="0" r="0" b="12700"/>
                  <wp:docPr id="520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2C48A" w14:textId="31D49653" w:rsidR="00B11BFF" w:rsidRPr="002F18DC" w:rsidRDefault="004023AF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397C61E" wp14:editId="3098502E">
                  <wp:extent cx="342900" cy="349250"/>
                  <wp:effectExtent l="0" t="0" r="0" b="12700"/>
                  <wp:docPr id="52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AC87C" w14:textId="3A9BF9FC" w:rsidR="00B11BFF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4023AF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2661A7E" wp14:editId="62132C30">
                  <wp:extent cx="342900" cy="349250"/>
                  <wp:effectExtent l="0" t="0" r="0" b="12700"/>
                  <wp:docPr id="525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A1B87" w14:textId="6FDC2B5F" w:rsidR="00B11BFF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4023AF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A46DE01" wp14:editId="6BBFB0CD">
                  <wp:extent cx="349250" cy="361950"/>
                  <wp:effectExtent l="0" t="0" r="12700" b="0"/>
                  <wp:docPr id="526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F0C1F" w14:textId="19E9EF73" w:rsidR="00B11BFF" w:rsidRPr="002F18DC" w:rsidRDefault="005C2C37" w:rsidP="00927A72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4023AF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C43F1BF" wp14:editId="159E0A80">
                  <wp:extent cx="349250" cy="361950"/>
                  <wp:effectExtent l="0" t="0" r="12700" b="0"/>
                  <wp:docPr id="527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5742D52C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64DFD" w14:textId="7F5CB995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Janse et al. </w:t>
            </w:r>
            <w:r w:rsidR="00CD4262" w:rsidRPr="002F18DC">
              <w:rPr>
                <w:rFonts w:ascii="Arial" w:eastAsia="Calibri" w:hAnsi="Arial" w:cs="Arial"/>
                <w:sz w:val="20"/>
                <w:szCs w:val="20"/>
              </w:rPr>
              <w:t>20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AEAD5" w14:textId="6309627C" w:rsidR="002F0C99" w:rsidRPr="002F18DC" w:rsidRDefault="000C4063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A14195E" wp14:editId="701E21AF">
                  <wp:extent cx="406400" cy="342900"/>
                  <wp:effectExtent l="0" t="0" r="12700" b="0"/>
                  <wp:docPr id="4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FB40A" w14:textId="72796CDE" w:rsidR="002F0C99" w:rsidRPr="002F18DC" w:rsidRDefault="000C4063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7527756" wp14:editId="71B8ED4A">
                  <wp:extent cx="406400" cy="342900"/>
                  <wp:effectExtent l="0" t="0" r="12700" b="0"/>
                  <wp:docPr id="5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AA220" w14:textId="02264305" w:rsidR="002F0C99" w:rsidRPr="002F18DC" w:rsidRDefault="000C4063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0E5BF0F" wp14:editId="58DF4FD1">
                  <wp:extent cx="342900" cy="349250"/>
                  <wp:effectExtent l="0" t="0" r="0" b="12700"/>
                  <wp:docPr id="6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A6BD5" w14:textId="49AD0B30" w:rsidR="002F0C99" w:rsidRPr="002F18DC" w:rsidRDefault="00AC4B30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E930FE6" wp14:editId="3AD5ADC4">
                  <wp:extent cx="342900" cy="349250"/>
                  <wp:effectExtent l="0" t="0" r="0" b="12700"/>
                  <wp:docPr id="30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7ABC9" w14:textId="4859C4EC" w:rsidR="002F0C99" w:rsidRPr="002F18DC" w:rsidRDefault="00E551C0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6E46D26" wp14:editId="743C155B">
                  <wp:extent cx="406400" cy="342900"/>
                  <wp:effectExtent l="0" t="0" r="12700" b="0"/>
                  <wp:docPr id="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61CF5" w14:textId="6C78C35C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E551C0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C3C7715" wp14:editId="26B12E7B">
                  <wp:extent cx="349250" cy="361950"/>
                  <wp:effectExtent l="0" t="0" r="12700" b="0"/>
                  <wp:docPr id="8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19BCE" w14:textId="51246B23" w:rsidR="002F0C99" w:rsidRPr="002F18DC" w:rsidRDefault="002B59EE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D2EF899" wp14:editId="0E041273">
                  <wp:extent cx="406400" cy="342900"/>
                  <wp:effectExtent l="0" t="0" r="12700" b="0"/>
                  <wp:docPr id="1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48EC3377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8E0B0" w14:textId="3283FFB6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Kelleybrew-Miller </w:t>
            </w:r>
            <w:r w:rsidR="00287D97" w:rsidRPr="002F18DC">
              <w:rPr>
                <w:rFonts w:ascii="Arial" w:eastAsia="Calibri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08267" w14:textId="1CD42500" w:rsidR="002F0C99" w:rsidRPr="002F18DC" w:rsidRDefault="00D66211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19C2AFF" wp14:editId="2F2A42BE">
                  <wp:extent cx="406400" cy="342900"/>
                  <wp:effectExtent l="0" t="0" r="12700" b="0"/>
                  <wp:docPr id="26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76151" w14:textId="50645D67" w:rsidR="002F0C99" w:rsidRPr="002F18DC" w:rsidRDefault="00D66211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56025D0" wp14:editId="44977DE5">
                  <wp:extent cx="406400" cy="342900"/>
                  <wp:effectExtent l="0" t="0" r="12700" b="0"/>
                  <wp:docPr id="2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D273B" w14:textId="3456B79E" w:rsidR="002F0C99" w:rsidRPr="002F18DC" w:rsidRDefault="00D66211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DCF04A2" wp14:editId="09F1ABB2">
                  <wp:extent cx="342900" cy="349250"/>
                  <wp:effectExtent l="0" t="0" r="0" b="12700"/>
                  <wp:docPr id="28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6F539" w14:textId="35015C57" w:rsidR="002F0C99" w:rsidRPr="002F18DC" w:rsidRDefault="00AC4B30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04036B9" wp14:editId="0A8004C4">
                  <wp:extent cx="342900" cy="349250"/>
                  <wp:effectExtent l="0" t="0" r="0" b="12700"/>
                  <wp:docPr id="3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A7008" w14:textId="052FAF25" w:rsidR="002F0C99" w:rsidRPr="002F18DC" w:rsidRDefault="00AC4B30" w:rsidP="002F0C99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15EDA3D" wp14:editId="7EE707AF">
                  <wp:extent cx="406400" cy="342900"/>
                  <wp:effectExtent l="0" t="0" r="12700" b="0"/>
                  <wp:docPr id="2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8EB6E" w14:textId="6FEB9755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287D97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CDEF5E3" wp14:editId="308BC920">
                  <wp:extent cx="349250" cy="361950"/>
                  <wp:effectExtent l="0" t="0" r="12700" b="0"/>
                  <wp:docPr id="34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C8CA3" w14:textId="1573E376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287D97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027DA07" wp14:editId="53E405CD">
                  <wp:extent cx="349250" cy="361950"/>
                  <wp:effectExtent l="0" t="0" r="12700" b="0"/>
                  <wp:docPr id="35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155DAEA1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F2570" w14:textId="491FFB60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Kendrick et al. 20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BFEEC" w14:textId="600ABE37" w:rsidR="002F0C99" w:rsidRPr="002F18DC" w:rsidRDefault="00BA730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73040D0" wp14:editId="31333691">
                  <wp:extent cx="406400" cy="342900"/>
                  <wp:effectExtent l="0" t="0" r="12700" b="0"/>
                  <wp:docPr id="51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F7748" w14:textId="55450677" w:rsidR="002F0C99" w:rsidRPr="002F18DC" w:rsidRDefault="00BA730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415D5BA" wp14:editId="64B519E2">
                  <wp:extent cx="406400" cy="342900"/>
                  <wp:effectExtent l="0" t="0" r="12700" b="0"/>
                  <wp:docPr id="52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FCCF1" w14:textId="7804048E" w:rsidR="002F0C99" w:rsidRPr="002F18DC" w:rsidRDefault="00BA730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D2FAFE0" wp14:editId="397AFA9E">
                  <wp:extent cx="342900" cy="349250"/>
                  <wp:effectExtent l="0" t="0" r="0" b="12700"/>
                  <wp:docPr id="53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5ED7B" w14:textId="093520F2" w:rsidR="002F0C99" w:rsidRPr="002F18DC" w:rsidRDefault="00BA730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63D98E3" wp14:editId="141F266B">
                  <wp:extent cx="342900" cy="349250"/>
                  <wp:effectExtent l="0" t="0" r="0" b="12700"/>
                  <wp:docPr id="54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43670" w14:textId="60E2CA90" w:rsidR="002F0C99" w:rsidRPr="002F18DC" w:rsidRDefault="003C092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781DAF0" wp14:editId="4BB92737">
                  <wp:extent cx="406400" cy="342900"/>
                  <wp:effectExtent l="0" t="0" r="12700" b="0"/>
                  <wp:docPr id="55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94DB7" w14:textId="4374E874" w:rsidR="002F0C99" w:rsidRPr="002F18DC" w:rsidRDefault="003C092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706900A" wp14:editId="51D0D109">
                  <wp:extent cx="406400" cy="342900"/>
                  <wp:effectExtent l="0" t="0" r="12700" b="0"/>
                  <wp:docPr id="56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735F4" w14:textId="0A0DE7EB" w:rsidR="002F0C99" w:rsidRPr="002F18DC" w:rsidRDefault="003C092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286DC84" wp14:editId="1AC68BFF">
                  <wp:extent cx="406400" cy="342900"/>
                  <wp:effectExtent l="0" t="0" r="12700" b="0"/>
                  <wp:docPr id="5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0A0EB815" w14:textId="77777777" w:rsidTr="002F73AC">
        <w:trPr>
          <w:trHeight w:val="59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8FB8B" w14:textId="4D489BA8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Lambert et al. 2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6E488" w14:textId="5576474A" w:rsidR="002F0C99" w:rsidRPr="002F18DC" w:rsidRDefault="001A42E8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599C038" wp14:editId="666FF21E">
                  <wp:extent cx="349250" cy="361950"/>
                  <wp:effectExtent l="0" t="0" r="12700" b="0"/>
                  <wp:docPr id="509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9F180" w14:textId="161DE4E0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1A42E8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B4049A9" wp14:editId="1C56B6BB">
                  <wp:extent cx="349250" cy="361950"/>
                  <wp:effectExtent l="0" t="0" r="12700" b="0"/>
                  <wp:docPr id="510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288E7" w14:textId="3ACE97DE" w:rsidR="002F0C99" w:rsidRPr="002F18DC" w:rsidRDefault="001A42E8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2A50507" wp14:editId="2FBEAE2B">
                  <wp:extent cx="342900" cy="349250"/>
                  <wp:effectExtent l="0" t="0" r="0" b="12700"/>
                  <wp:docPr id="51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AD1BF" w14:textId="6C46D792" w:rsidR="002F0C99" w:rsidRPr="002F18DC" w:rsidRDefault="001A42E8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4C8F951" wp14:editId="5D118D3D">
                  <wp:extent cx="342900" cy="349250"/>
                  <wp:effectExtent l="0" t="0" r="0" b="12700"/>
                  <wp:docPr id="51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D5F55" w14:textId="0F634EAA" w:rsidR="002F0C99" w:rsidRPr="002F18DC" w:rsidRDefault="00EA0F4D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FCD875A" wp14:editId="3ACE7F5B">
                  <wp:extent cx="406400" cy="342900"/>
                  <wp:effectExtent l="0" t="0" r="12700" b="0"/>
                  <wp:docPr id="513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F1CA4" w14:textId="3C197BE9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EA0F4D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73FA40B" wp14:editId="1F851795">
                  <wp:extent cx="342900" cy="349250"/>
                  <wp:effectExtent l="0" t="0" r="0" b="12700"/>
                  <wp:docPr id="514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A9478" w14:textId="49500802" w:rsidR="002F0C99" w:rsidRPr="002F18DC" w:rsidRDefault="00EA0F4D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E50001B" wp14:editId="7E20DB4E">
                  <wp:extent cx="406400" cy="342900"/>
                  <wp:effectExtent l="0" t="0" r="12700" b="0"/>
                  <wp:docPr id="515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4EF863BC" w14:textId="77777777" w:rsidTr="005C2C37">
        <w:trPr>
          <w:trHeight w:val="58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6D54F" w14:textId="0B4A5291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Lester et al. 20</w:t>
            </w:r>
            <w:r w:rsidR="00C25E18" w:rsidRPr="002F18DC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226F7" w14:textId="34882A00" w:rsidR="002F0C99" w:rsidRPr="002F18DC" w:rsidRDefault="00044074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6C02175" wp14:editId="73D06F13">
                  <wp:extent cx="349250" cy="361950"/>
                  <wp:effectExtent l="0" t="0" r="12700" b="0"/>
                  <wp:docPr id="606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DC7D1" w14:textId="13E22F68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044074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ABF392E" wp14:editId="25017B92">
                  <wp:extent cx="349250" cy="361950"/>
                  <wp:effectExtent l="0" t="0" r="12700" b="0"/>
                  <wp:docPr id="607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780F4" w14:textId="56D13773" w:rsidR="002F0C99" w:rsidRPr="002F18DC" w:rsidRDefault="003B48B5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349162A" wp14:editId="15E40581">
                  <wp:extent cx="342900" cy="349250"/>
                  <wp:effectExtent l="0" t="0" r="0" b="12700"/>
                  <wp:docPr id="605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AFD49" w14:textId="32F31DF1" w:rsidR="002F0C99" w:rsidRPr="002F18DC" w:rsidRDefault="003B48B5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3D07A52" wp14:editId="5FF17879">
                  <wp:extent cx="342900" cy="349250"/>
                  <wp:effectExtent l="0" t="0" r="0" b="12700"/>
                  <wp:docPr id="604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3C1E5" w14:textId="5995CF24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B48B5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569614C" wp14:editId="46C67102">
                  <wp:extent cx="349250" cy="361950"/>
                  <wp:effectExtent l="0" t="0" r="12700" b="0"/>
                  <wp:docPr id="602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24901" w14:textId="38B36001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B48B5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0588B17" wp14:editId="6FDCD755">
                  <wp:extent cx="349250" cy="361950"/>
                  <wp:effectExtent l="0" t="0" r="12700" b="0"/>
                  <wp:docPr id="603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78AE6" w14:textId="43F7D359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F19CF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FB717FE" wp14:editId="0E205EF7">
                  <wp:extent cx="349250" cy="361950"/>
                  <wp:effectExtent l="0" t="0" r="12700" b="0"/>
                  <wp:docPr id="608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0931C71E" w14:textId="77777777" w:rsidTr="005C2C37">
        <w:trPr>
          <w:trHeight w:val="59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496A1" w14:textId="7B5D1264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Lutz et al. 20</w:t>
            </w:r>
            <w:r w:rsidR="00C25E18" w:rsidRPr="002F18DC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38703" w14:textId="56479A29" w:rsidR="002F0C99" w:rsidRPr="002F18DC" w:rsidRDefault="00F94B32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3F208CA" wp14:editId="4747E474">
                  <wp:extent cx="349250" cy="361950"/>
                  <wp:effectExtent l="0" t="0" r="12700" b="0"/>
                  <wp:docPr id="12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F66D7" w14:textId="67416DF0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94B32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523C805" wp14:editId="68BD3C2F">
                  <wp:extent cx="349250" cy="361950"/>
                  <wp:effectExtent l="0" t="0" r="12700" b="0"/>
                  <wp:docPr id="13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91D66" w14:textId="2D4118CD" w:rsidR="002F0C99" w:rsidRPr="002F18DC" w:rsidRDefault="00F94B32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56147D7" wp14:editId="700DD500">
                  <wp:extent cx="342900" cy="349250"/>
                  <wp:effectExtent l="0" t="0" r="0" b="12700"/>
                  <wp:docPr id="14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99CFB" w14:textId="10B66927" w:rsidR="002F0C99" w:rsidRPr="002F18DC" w:rsidRDefault="00AC4B30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0ECBA3C" wp14:editId="54B16B0F">
                  <wp:extent cx="342900" cy="349250"/>
                  <wp:effectExtent l="0" t="0" r="0" b="12700"/>
                  <wp:docPr id="3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83B9A" w14:textId="2C5C3255" w:rsidR="002F0C99" w:rsidRPr="002F18DC" w:rsidRDefault="00796EA0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803A943" wp14:editId="6F816CFE">
                  <wp:extent cx="406400" cy="342900"/>
                  <wp:effectExtent l="0" t="0" r="12700" b="0"/>
                  <wp:docPr id="16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34482" w14:textId="26475A6C" w:rsidR="002F0C99" w:rsidRPr="002F18DC" w:rsidRDefault="00796EA0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A64B1A3" wp14:editId="23FF69DF">
                  <wp:extent cx="406400" cy="342900"/>
                  <wp:effectExtent l="0" t="0" r="12700" b="0"/>
                  <wp:docPr id="1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80697" w14:textId="7341F242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796EA0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783F83F" wp14:editId="6CD72E20">
                  <wp:extent cx="349250" cy="361950"/>
                  <wp:effectExtent l="0" t="0" r="12700" b="0"/>
                  <wp:docPr id="18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64B156A0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8B419" w14:textId="1A8FB27C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Lutz et al. 20</w:t>
            </w:r>
            <w:r w:rsidR="00C25E18" w:rsidRPr="002F18DC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2254E" w14:textId="53B74F2E" w:rsidR="002F0C99" w:rsidRPr="002F18DC" w:rsidRDefault="00FA298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A65755F" wp14:editId="6154994C">
                  <wp:extent cx="406400" cy="342900"/>
                  <wp:effectExtent l="0" t="0" r="12700" b="0"/>
                  <wp:docPr id="49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E15D9" w14:textId="54238320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FA298C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1AB3AC6" wp14:editId="20FA6FFC">
                  <wp:extent cx="349250" cy="361950"/>
                  <wp:effectExtent l="0" t="0" r="12700" b="0"/>
                  <wp:docPr id="498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910FB" w14:textId="73F2F9AC" w:rsidR="002F0C99" w:rsidRPr="002F18DC" w:rsidRDefault="00FA298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B613817" wp14:editId="6BB1A6E4">
                  <wp:extent cx="342900" cy="349250"/>
                  <wp:effectExtent l="0" t="0" r="0" b="12700"/>
                  <wp:docPr id="499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D3D48" w14:textId="5CE3879E" w:rsidR="002F0C99" w:rsidRPr="002F18DC" w:rsidRDefault="00FA298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FD69696" wp14:editId="065BB856">
                  <wp:extent cx="342900" cy="349250"/>
                  <wp:effectExtent l="0" t="0" r="0" b="12700"/>
                  <wp:docPr id="500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4D3AA" w14:textId="633886AC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603BB2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0DA937A" wp14:editId="0C589C32">
                  <wp:extent cx="349250" cy="361950"/>
                  <wp:effectExtent l="0" t="0" r="12700" b="0"/>
                  <wp:docPr id="501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8F8CD" w14:textId="3B3F015B" w:rsidR="002F0C99" w:rsidRPr="002F18DC" w:rsidRDefault="00603BB2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B23DE3D" wp14:editId="2A11D6BA">
                  <wp:extent cx="406400" cy="342900"/>
                  <wp:effectExtent l="0" t="0" r="12700" b="0"/>
                  <wp:docPr id="502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D945B" w14:textId="557588DF" w:rsidR="002F0C99" w:rsidRPr="002F18DC" w:rsidRDefault="00603BB2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910BF83" wp14:editId="328FB8AB">
                  <wp:extent cx="406400" cy="342900"/>
                  <wp:effectExtent l="0" t="0" r="12700" b="0"/>
                  <wp:docPr id="503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9B8" w:rsidRPr="002F18DC" w14:paraId="40168A00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E1EFC" w14:textId="65191312" w:rsidR="00FA09B8" w:rsidRPr="002F18DC" w:rsidRDefault="00FA09B8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Melendez 20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768DE" w14:textId="351A61EE" w:rsidR="00FA09B8" w:rsidRPr="002F18DC" w:rsidRDefault="00301035" w:rsidP="002F0C99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02BA4C0" wp14:editId="355C49EB">
                  <wp:extent cx="406400" cy="342900"/>
                  <wp:effectExtent l="0" t="0" r="12700" b="0"/>
                  <wp:docPr id="61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EAC6A" w14:textId="599291F9" w:rsidR="00FA09B8" w:rsidRPr="002F18DC" w:rsidRDefault="00301035" w:rsidP="002F0C99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6F6E1EF" wp14:editId="28467DEB">
                  <wp:extent cx="406400" cy="342900"/>
                  <wp:effectExtent l="0" t="0" r="12700" b="0"/>
                  <wp:docPr id="618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95F4F" w14:textId="6DBD6C68" w:rsidR="00FA09B8" w:rsidRPr="002F18DC" w:rsidRDefault="00301035" w:rsidP="002F0C99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6F4BC7B" wp14:editId="45EF8756">
                  <wp:extent cx="342900" cy="349250"/>
                  <wp:effectExtent l="0" t="0" r="0" b="12700"/>
                  <wp:docPr id="59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A4B25" w14:textId="7A960D34" w:rsidR="00FA09B8" w:rsidRPr="002F18DC" w:rsidRDefault="00301035" w:rsidP="002F0C99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9857BC6" wp14:editId="40EA4CBF">
                  <wp:extent cx="342900" cy="349250"/>
                  <wp:effectExtent l="0" t="0" r="0" b="12700"/>
                  <wp:docPr id="575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17E37" w14:textId="23AB93AD" w:rsidR="00FA09B8" w:rsidRPr="002F18DC" w:rsidRDefault="00301035" w:rsidP="002F0C99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84D1437" wp14:editId="100D3695">
                  <wp:extent cx="406400" cy="342900"/>
                  <wp:effectExtent l="0" t="0" r="12700" b="0"/>
                  <wp:docPr id="616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3F186" w14:textId="3BA4447C" w:rsidR="00FA09B8" w:rsidRPr="002F18DC" w:rsidRDefault="00F321CF" w:rsidP="002F0C99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7E4285C" wp14:editId="76ED06B1">
                  <wp:extent cx="406400" cy="342900"/>
                  <wp:effectExtent l="0" t="0" r="12700" b="0"/>
                  <wp:docPr id="61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590F3" w14:textId="2EFB2187" w:rsidR="00FA09B8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noProof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</w:rPr>
              <w:t xml:space="preserve"> </w:t>
            </w:r>
            <w:r w:rsidR="002A4AF6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3F29647" wp14:editId="3C7C16AF">
                  <wp:extent cx="349250" cy="361950"/>
                  <wp:effectExtent l="0" t="0" r="12700" b="0"/>
                  <wp:docPr id="620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35357321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523BA" w14:textId="55F932D1" w:rsidR="002A75AD" w:rsidRPr="002F18DC" w:rsidRDefault="002A75AD" w:rsidP="002A75A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Murphy et al.</w:t>
            </w:r>
            <w:r w:rsidR="00C855C5"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F18DC">
              <w:rPr>
                <w:rFonts w:ascii="Arial" w:eastAsia="Calibri" w:hAnsi="Arial" w:cs="Arial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843C1" w14:textId="5C5DEE48" w:rsidR="002A75AD" w:rsidRPr="002F18DC" w:rsidRDefault="002A75AD" w:rsidP="002A75A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A8B18F3" wp14:editId="6548DF1E">
                  <wp:extent cx="406400" cy="342900"/>
                  <wp:effectExtent l="0" t="0" r="12700" b="0"/>
                  <wp:docPr id="516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C0AE6" w14:textId="37A46E9F" w:rsidR="002A75AD" w:rsidRPr="002F18DC" w:rsidRDefault="002A75AD" w:rsidP="002A75A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A3492BE" wp14:editId="0DEE59B8">
                  <wp:extent cx="406400" cy="342900"/>
                  <wp:effectExtent l="0" t="0" r="12700" b="0"/>
                  <wp:docPr id="517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AE47C" w14:textId="0BF4A164" w:rsidR="002A75AD" w:rsidRPr="002F18DC" w:rsidRDefault="002A75AD" w:rsidP="002A75A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2E03FFC" wp14:editId="30038B67">
                  <wp:extent cx="342900" cy="349250"/>
                  <wp:effectExtent l="0" t="0" r="0" b="12700"/>
                  <wp:docPr id="518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C3519" w14:textId="1307B4A1" w:rsidR="002A75AD" w:rsidRPr="002F18DC" w:rsidRDefault="002A75AD" w:rsidP="002A75A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9A93F89" wp14:editId="5CF72357">
                  <wp:extent cx="342900" cy="349250"/>
                  <wp:effectExtent l="0" t="0" r="0" b="12700"/>
                  <wp:docPr id="519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DE7EF" w14:textId="0A935239" w:rsidR="002A75AD" w:rsidRPr="002F18DC" w:rsidRDefault="005C2C37" w:rsidP="002A75A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2A75AD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D99B782" wp14:editId="7D21CCC4">
                  <wp:extent cx="342900" cy="349250"/>
                  <wp:effectExtent l="0" t="0" r="0" b="12700"/>
                  <wp:docPr id="523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78C3A" w14:textId="5476CF58" w:rsidR="002A75AD" w:rsidRPr="002F18DC" w:rsidRDefault="005C2C37" w:rsidP="002A75A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2A75AD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992442F" wp14:editId="6B4E8AC0">
                  <wp:extent cx="349250" cy="361950"/>
                  <wp:effectExtent l="0" t="0" r="12700" b="0"/>
                  <wp:docPr id="524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B3CBA" w14:textId="517B723C" w:rsidR="002A75AD" w:rsidRPr="002F18DC" w:rsidRDefault="002A75AD" w:rsidP="002A75A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7DA4C81" wp14:editId="5CB5A922">
                  <wp:extent cx="406400" cy="342900"/>
                  <wp:effectExtent l="0" t="0" r="12700" b="0"/>
                  <wp:docPr id="522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334CC0C0" w14:textId="77777777" w:rsidTr="002F73AC">
        <w:trPr>
          <w:trHeight w:val="652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E7E5F" w14:textId="3435E416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  <w:lang w:val="en-US"/>
              </w:rPr>
              <w:t>Reese et al. 2009</w:t>
            </w:r>
            <w:r w:rsidR="00ED64AA" w:rsidRPr="002F18D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study </w:t>
            </w:r>
            <w:r w:rsidR="00BA3546" w:rsidRPr="002F18DC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2E3FF" w14:textId="30E666BB" w:rsidR="002F0C99" w:rsidRPr="002F18DC" w:rsidRDefault="00C87E73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1FFECA7" wp14:editId="2226788B">
                  <wp:extent cx="406400" cy="342900"/>
                  <wp:effectExtent l="0" t="0" r="12700" b="0"/>
                  <wp:docPr id="573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16D2C" w14:textId="1E7E91B7" w:rsidR="002F0C99" w:rsidRPr="002F18DC" w:rsidRDefault="00C87E73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8A8DE43" wp14:editId="0163A6CE">
                  <wp:extent cx="406400" cy="342900"/>
                  <wp:effectExtent l="0" t="0" r="12700" b="0"/>
                  <wp:docPr id="574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63264" w14:textId="0FB141B7" w:rsidR="002F0C99" w:rsidRPr="002F18DC" w:rsidRDefault="00EF2433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E32B3AB" wp14:editId="1A2364B7">
                  <wp:extent cx="342900" cy="349250"/>
                  <wp:effectExtent l="0" t="0" r="0" b="12700"/>
                  <wp:docPr id="567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7CE1D" w14:textId="11E6055B" w:rsidR="002F0C99" w:rsidRPr="002F18DC" w:rsidRDefault="00EF2433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0683D90" wp14:editId="7A0E9E6B">
                  <wp:extent cx="342900" cy="349250"/>
                  <wp:effectExtent l="0" t="0" r="0" b="12700"/>
                  <wp:docPr id="569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B19B0" w14:textId="50C61119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EF2433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7F8042C" wp14:editId="10C4EE38">
                  <wp:extent cx="349250" cy="361950"/>
                  <wp:effectExtent l="0" t="0" r="12700" b="0"/>
                  <wp:docPr id="571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535AD" w14:textId="6CFD39A9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562F8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367FFE4" wp14:editId="57D0B394">
                  <wp:extent cx="349250" cy="361950"/>
                  <wp:effectExtent l="0" t="0" r="12700" b="0"/>
                  <wp:docPr id="576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90549" w14:textId="5A55F73F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562F8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FAABAC3" wp14:editId="13CBA8F4">
                  <wp:extent cx="349250" cy="361950"/>
                  <wp:effectExtent l="0" t="0" r="12700" b="0"/>
                  <wp:docPr id="578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693EED2C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647AB" w14:textId="158F2929" w:rsidR="00243371" w:rsidRPr="002F18DC" w:rsidRDefault="00243371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Reese et al. 2009</w:t>
            </w:r>
            <w:r w:rsidR="00BA3546" w:rsidRPr="002F18DC">
              <w:rPr>
                <w:rFonts w:ascii="Arial" w:eastAsia="Calibri" w:hAnsi="Arial" w:cs="Arial"/>
                <w:sz w:val="20"/>
                <w:szCs w:val="20"/>
              </w:rPr>
              <w:t xml:space="preserve"> study 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856CC" w14:textId="3E27E5C4" w:rsidR="00243371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E6E95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EB86C8C" wp14:editId="5428E5B0">
                  <wp:extent cx="349250" cy="361950"/>
                  <wp:effectExtent l="0" t="0" r="12700" b="0"/>
                  <wp:docPr id="564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68443" w14:textId="1BA664A6" w:rsidR="00243371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E87F5E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0BA3BB7" wp14:editId="5391904E">
                  <wp:extent cx="349250" cy="361950"/>
                  <wp:effectExtent l="0" t="0" r="12700" b="0"/>
                  <wp:docPr id="566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CC201" w14:textId="0CFED3F7" w:rsidR="00243371" w:rsidRPr="002F18DC" w:rsidRDefault="00EF2433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716676D" wp14:editId="218A7905">
                  <wp:extent cx="342900" cy="349250"/>
                  <wp:effectExtent l="0" t="0" r="0" b="12700"/>
                  <wp:docPr id="568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B54A9" w14:textId="479EEAE7" w:rsidR="00243371" w:rsidRPr="002F18DC" w:rsidRDefault="00EF2433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6A66B39" wp14:editId="296C323D">
                  <wp:extent cx="342900" cy="349250"/>
                  <wp:effectExtent l="0" t="0" r="0" b="12700"/>
                  <wp:docPr id="570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BCF5B" w14:textId="598AD55B" w:rsidR="00243371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EF2433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BCCEE28" wp14:editId="5FD95CC1">
                  <wp:extent cx="349250" cy="361950"/>
                  <wp:effectExtent l="0" t="0" r="12700" b="0"/>
                  <wp:docPr id="572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EA88D" w14:textId="4999E84D" w:rsidR="00243371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562F8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5E8C1F9" wp14:editId="3D665070">
                  <wp:extent cx="349250" cy="361950"/>
                  <wp:effectExtent l="0" t="0" r="12700" b="0"/>
                  <wp:docPr id="577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528E7" w14:textId="2E67AC9E" w:rsidR="00243371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562F8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F67B6C8" wp14:editId="78DC17C1">
                  <wp:extent cx="349250" cy="361950"/>
                  <wp:effectExtent l="0" t="0" r="12700" b="0"/>
                  <wp:docPr id="579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7E343D5D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B49B6" w14:textId="5ED5063C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Rise et al. 20</w:t>
            </w:r>
            <w:r w:rsidR="00C25E18" w:rsidRPr="002F18DC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79B4A" w14:textId="5A83C983" w:rsidR="002F0C99" w:rsidRPr="002F18DC" w:rsidRDefault="00434CCD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CD67A4A" wp14:editId="1B1E183D">
                  <wp:extent cx="406400" cy="342900"/>
                  <wp:effectExtent l="0" t="0" r="12700" b="0"/>
                  <wp:docPr id="1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D4D5C" w14:textId="597002FA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34CCD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8BB6137" wp14:editId="078D5FC3">
                  <wp:extent cx="349250" cy="361950"/>
                  <wp:effectExtent l="0" t="0" r="12700" b="0"/>
                  <wp:docPr id="20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D9657" w14:textId="4A30DCAE" w:rsidR="002F0C99" w:rsidRPr="002F18DC" w:rsidRDefault="00D0167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F8ECFFC" wp14:editId="34CDC90B">
                  <wp:extent cx="342900" cy="349250"/>
                  <wp:effectExtent l="0" t="0" r="0" b="12700"/>
                  <wp:docPr id="2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D723B" w14:textId="0C2E97A4" w:rsidR="002F0C99" w:rsidRPr="002F18DC" w:rsidRDefault="00AC4B30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27C1DDB" wp14:editId="1E924C01">
                  <wp:extent cx="342900" cy="349250"/>
                  <wp:effectExtent l="0" t="0" r="0" b="12700"/>
                  <wp:docPr id="33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40730" w14:textId="6A9874EE" w:rsidR="002F0C99" w:rsidRPr="002F18DC" w:rsidRDefault="00D0167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5CAB123" wp14:editId="7BFA9461">
                  <wp:extent cx="406400" cy="342900"/>
                  <wp:effectExtent l="0" t="0" r="12700" b="0"/>
                  <wp:docPr id="23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4C0C2" w14:textId="7C18A41B" w:rsidR="002F0C99" w:rsidRPr="002F18DC" w:rsidRDefault="00E97B14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85C9DB0" wp14:editId="741A48C5">
                  <wp:extent cx="406400" cy="342900"/>
                  <wp:effectExtent l="0" t="0" r="12700" b="0"/>
                  <wp:docPr id="24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3CA49" w14:textId="6C19A1F9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E97B14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E46FBB5" wp14:editId="043357BA">
                  <wp:extent cx="349250" cy="361950"/>
                  <wp:effectExtent l="0" t="0" r="12700" b="0"/>
                  <wp:docPr id="25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389825C7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319E3" w14:textId="6491512E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Schottke et al. 20</w:t>
            </w:r>
            <w:r w:rsidR="00331CC8" w:rsidRPr="002F18DC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4F21B" w14:textId="392F2662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D76D96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2573775" wp14:editId="06F73DE0">
                  <wp:extent cx="349250" cy="361950"/>
                  <wp:effectExtent l="0" t="0" r="12700" b="0"/>
                  <wp:docPr id="36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8CB14" w14:textId="60E05737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D76D96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DF49491" wp14:editId="7AF43AC4">
                  <wp:extent cx="349250" cy="361950"/>
                  <wp:effectExtent l="0" t="0" r="12700" b="0"/>
                  <wp:docPr id="37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38CDD" w14:textId="1E6344AC" w:rsidR="002F0C99" w:rsidRPr="002F18DC" w:rsidRDefault="00D76D9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14E31DB" wp14:editId="0FDB8151">
                  <wp:extent cx="342900" cy="349250"/>
                  <wp:effectExtent l="0" t="0" r="0" b="12700"/>
                  <wp:docPr id="38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FE8E1" w14:textId="28118DB9" w:rsidR="002F0C99" w:rsidRPr="002F18DC" w:rsidRDefault="00D76D9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476C0E2" wp14:editId="1AD26D4E">
                  <wp:extent cx="342900" cy="349250"/>
                  <wp:effectExtent l="0" t="0" r="0" b="12700"/>
                  <wp:docPr id="39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5DD78" w14:textId="6F057818" w:rsidR="002F0C99" w:rsidRPr="002F18DC" w:rsidRDefault="00D76D9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FDD13B3" wp14:editId="1F4991EC">
                  <wp:extent cx="406400" cy="342900"/>
                  <wp:effectExtent l="0" t="0" r="12700" b="0"/>
                  <wp:docPr id="4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E4DB7" w14:textId="404BC064" w:rsidR="002F0C99" w:rsidRPr="002F18DC" w:rsidRDefault="004F3FA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520981E" wp14:editId="3E787DEE">
                  <wp:extent cx="406400" cy="342900"/>
                  <wp:effectExtent l="0" t="0" r="12700" b="0"/>
                  <wp:docPr id="41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8288B" w14:textId="3F604A92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F3FAC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A3DCB67" wp14:editId="3FB1008A">
                  <wp:extent cx="342900" cy="349250"/>
                  <wp:effectExtent l="0" t="0" r="0" b="12700"/>
                  <wp:docPr id="4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34E313FD" w14:textId="77777777" w:rsidTr="002F73AC">
        <w:trPr>
          <w:trHeight w:val="6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23507" w14:textId="0DC38DC2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She et al. 20</w:t>
            </w:r>
            <w:r w:rsidR="004F68FD" w:rsidRPr="002F18DC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93386" w14:textId="16391FD5" w:rsidR="002F0C99" w:rsidRPr="002F18DC" w:rsidRDefault="00387770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886F8B6" wp14:editId="5D002FCA">
                  <wp:extent cx="406400" cy="342900"/>
                  <wp:effectExtent l="0" t="0" r="12700" b="0"/>
                  <wp:docPr id="469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A5753" w14:textId="0656954A" w:rsidR="002F0C99" w:rsidRPr="002F18DC" w:rsidRDefault="00387770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2A9DD7F" wp14:editId="09A33206">
                  <wp:extent cx="406400" cy="342900"/>
                  <wp:effectExtent l="0" t="0" r="12700" b="0"/>
                  <wp:docPr id="47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4D51C" w14:textId="79AB8CDE" w:rsidR="002F0C99" w:rsidRPr="002F18DC" w:rsidRDefault="003B11F4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5480C9F" wp14:editId="7818FFDB">
                  <wp:extent cx="342900" cy="349250"/>
                  <wp:effectExtent l="0" t="0" r="0" b="12700"/>
                  <wp:docPr id="474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0515D" w14:textId="33580153" w:rsidR="002F0C99" w:rsidRPr="002F18DC" w:rsidRDefault="003B11F4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2379D53" wp14:editId="3A9B60A1">
                  <wp:extent cx="342900" cy="349250"/>
                  <wp:effectExtent l="0" t="0" r="0" b="12700"/>
                  <wp:docPr id="48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E2D7C" w14:textId="7E9E83A4" w:rsidR="002F0C99" w:rsidRPr="002F18DC" w:rsidRDefault="003B11F4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22D296F" wp14:editId="399B4EBB">
                  <wp:extent cx="406400" cy="342900"/>
                  <wp:effectExtent l="0" t="0" r="12700" b="0"/>
                  <wp:docPr id="471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3B994" w14:textId="3071BEFF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B11F4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7165D72" wp14:editId="700BA31F">
                  <wp:extent cx="349250" cy="361950"/>
                  <wp:effectExtent l="0" t="0" r="12700" b="0"/>
                  <wp:docPr id="472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319D7" w14:textId="5186E732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3B11F4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47AA4B5" wp14:editId="300D91A4">
                  <wp:extent cx="349250" cy="361950"/>
                  <wp:effectExtent l="0" t="0" r="12700" b="0"/>
                  <wp:docPr id="473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0E3F61EC" w14:textId="77777777" w:rsidTr="005C2C37">
        <w:trPr>
          <w:trHeight w:val="59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A3FEE" w14:textId="106943D9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Simon et al. 20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39130" w14:textId="4DEC0EDF" w:rsidR="002F0C99" w:rsidRPr="002F18DC" w:rsidRDefault="00580E8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403657D" wp14:editId="41595C81">
                  <wp:extent cx="406400" cy="342900"/>
                  <wp:effectExtent l="0" t="0" r="12700" b="0"/>
                  <wp:docPr id="542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59E81" w14:textId="197EBC1D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80E8C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8C2F685" wp14:editId="2A782B54">
                  <wp:extent cx="349250" cy="361950"/>
                  <wp:effectExtent l="0" t="0" r="12700" b="0"/>
                  <wp:docPr id="543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E79F4" w14:textId="20CB4262" w:rsidR="002F0C99" w:rsidRPr="002F18DC" w:rsidRDefault="00580E8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0BE73A2" wp14:editId="1566D303">
                  <wp:extent cx="342900" cy="349250"/>
                  <wp:effectExtent l="0" t="0" r="0" b="12700"/>
                  <wp:docPr id="544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95D3C" w14:textId="5ACE9218" w:rsidR="002F0C99" w:rsidRPr="002F18DC" w:rsidRDefault="00580E8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1C77B5C" wp14:editId="1CD44DB1">
                  <wp:extent cx="342900" cy="349250"/>
                  <wp:effectExtent l="0" t="0" r="0" b="12700"/>
                  <wp:docPr id="545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A873C" w14:textId="6EA1128A" w:rsidR="002F0C99" w:rsidRPr="002F18DC" w:rsidRDefault="00580E8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4511AE4" wp14:editId="26815FE4">
                  <wp:extent cx="342900" cy="349250"/>
                  <wp:effectExtent l="0" t="0" r="0" b="12700"/>
                  <wp:docPr id="546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2EABA" w14:textId="16B8FB21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80E8C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6459F35" wp14:editId="77F99E0D">
                  <wp:extent cx="349250" cy="361950"/>
                  <wp:effectExtent l="0" t="0" r="12700" b="0"/>
                  <wp:docPr id="547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3CAFE" w14:textId="13273D36" w:rsidR="002F0C99" w:rsidRPr="002F18DC" w:rsidRDefault="00580E8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363ECC0" wp14:editId="0B7E5B11">
                  <wp:extent cx="406400" cy="342900"/>
                  <wp:effectExtent l="0" t="0" r="12700" b="0"/>
                  <wp:docPr id="548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78266799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E0F7F" w14:textId="45322F8C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>Trudeau et al. 20</w:t>
            </w:r>
            <w:r w:rsidR="00331CC8" w:rsidRPr="002F18DC">
              <w:rPr>
                <w:rFonts w:ascii="Arial" w:eastAsia="Calibri" w:hAnsi="Arial" w:cs="Arial"/>
                <w:sz w:val="20"/>
                <w:szCs w:val="20"/>
              </w:rPr>
              <w:t>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54A90" w14:textId="6C0A236A" w:rsidR="002F0C99" w:rsidRPr="002F18DC" w:rsidRDefault="00D516CA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BFD9B82" wp14:editId="2B43A9C3">
                  <wp:extent cx="406400" cy="342900"/>
                  <wp:effectExtent l="0" t="0" r="12700" b="0"/>
                  <wp:docPr id="535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A3E78" w14:textId="2E0363ED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D516CA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A8083C1" wp14:editId="7F4B3D1B">
                  <wp:extent cx="349250" cy="361950"/>
                  <wp:effectExtent l="0" t="0" r="12700" b="0"/>
                  <wp:docPr id="536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B585C" w14:textId="462E4803" w:rsidR="002F0C99" w:rsidRPr="002F18DC" w:rsidRDefault="00D516CA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88D70F4" wp14:editId="653346FC">
                  <wp:extent cx="342900" cy="349250"/>
                  <wp:effectExtent l="0" t="0" r="0" b="12700"/>
                  <wp:docPr id="537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9A84C" w14:textId="69965A56" w:rsidR="002F0C99" w:rsidRPr="002F18DC" w:rsidRDefault="00D516CA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8147380" wp14:editId="539FE2AB">
                  <wp:extent cx="342900" cy="349250"/>
                  <wp:effectExtent l="0" t="0" r="0" b="12700"/>
                  <wp:docPr id="538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A5482" w14:textId="1DE6149E" w:rsidR="002F0C99" w:rsidRPr="002F18DC" w:rsidRDefault="00D516CA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EB1A2EE" wp14:editId="1FC4516A">
                  <wp:extent cx="342900" cy="349250"/>
                  <wp:effectExtent l="0" t="0" r="0" b="12700"/>
                  <wp:docPr id="539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8E475" w14:textId="0963E7FE" w:rsidR="002F0C99" w:rsidRPr="002F18DC" w:rsidRDefault="00D516CA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8C7B5A4" wp14:editId="00904187">
                  <wp:extent cx="406400" cy="342900"/>
                  <wp:effectExtent l="0" t="0" r="12700" b="0"/>
                  <wp:docPr id="540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11F31" w14:textId="0C76AADD" w:rsidR="002F0C99" w:rsidRPr="002F18DC" w:rsidRDefault="00D516CA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F85945C" wp14:editId="0299707B">
                  <wp:extent cx="406400" cy="342900"/>
                  <wp:effectExtent l="0" t="0" r="12700" b="0"/>
                  <wp:docPr id="541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49D5" w:rsidRPr="002F18DC" w14:paraId="3D752848" w14:textId="77777777" w:rsidTr="002F73AC">
        <w:trPr>
          <w:trHeight w:val="672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15FC0" w14:textId="6C8DE082" w:rsidR="002F0C99" w:rsidRPr="002F18DC" w:rsidRDefault="002F0C99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Whipple et al. </w:t>
            </w:r>
            <w:r w:rsidR="009E270A" w:rsidRPr="002F18DC">
              <w:rPr>
                <w:rFonts w:ascii="Arial" w:eastAsia="Calibri" w:hAnsi="Arial" w:cs="Arial"/>
                <w:sz w:val="20"/>
                <w:szCs w:val="20"/>
              </w:rPr>
              <w:t>20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33CAA" w14:textId="2567A2D9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33246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293E715" wp14:editId="1F14E035">
                  <wp:extent cx="349250" cy="361950"/>
                  <wp:effectExtent l="0" t="0" r="12700" b="0"/>
                  <wp:docPr id="528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B1F99" w14:textId="531D4833" w:rsidR="002F0C99" w:rsidRPr="002F18DC" w:rsidRDefault="005C2C37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33246"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9AAC131" wp14:editId="16C237CA">
                  <wp:extent cx="349250" cy="361950"/>
                  <wp:effectExtent l="0" t="0" r="12700" b="0"/>
                  <wp:docPr id="529" name="Bild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2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80240" w14:textId="56783750" w:rsidR="002F0C99" w:rsidRPr="002F18DC" w:rsidRDefault="0053324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CEED13A" wp14:editId="50DD7DC1">
                  <wp:extent cx="342900" cy="349250"/>
                  <wp:effectExtent l="0" t="0" r="0" b="12700"/>
                  <wp:docPr id="530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B5100" w14:textId="327A0AF8" w:rsidR="002F0C99" w:rsidRPr="002F18DC" w:rsidRDefault="0053324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F0391DB" wp14:editId="16FF3629">
                  <wp:extent cx="342900" cy="349250"/>
                  <wp:effectExtent l="0" t="0" r="0" b="12700"/>
                  <wp:docPr id="531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F61AA" w14:textId="071078EF" w:rsidR="002F0C99" w:rsidRPr="002F18DC" w:rsidRDefault="0053324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DFC0C6B" wp14:editId="6975230F">
                  <wp:extent cx="342900" cy="349250"/>
                  <wp:effectExtent l="0" t="0" r="0" b="12700"/>
                  <wp:docPr id="532" name="Bild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4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2898E" w14:textId="5ADD0F7E" w:rsidR="002F0C99" w:rsidRPr="002F18DC" w:rsidRDefault="0053324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DA829F7" wp14:editId="675ED6B9">
                  <wp:extent cx="406400" cy="342900"/>
                  <wp:effectExtent l="0" t="0" r="12700" b="0"/>
                  <wp:docPr id="533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3DB6A" w14:textId="108F5F00" w:rsidR="002F0C99" w:rsidRPr="002F18DC" w:rsidRDefault="00533246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F18DC">
              <w:rPr>
                <w:rFonts w:ascii="Arial" w:eastAsia="Calibri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73C3427" wp14:editId="0BA99C01">
                  <wp:extent cx="406400" cy="342900"/>
                  <wp:effectExtent l="0" t="0" r="12700" b="0"/>
                  <wp:docPr id="534" name="Bild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r:link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73AC" w:rsidRPr="002F18DC" w14:paraId="1619B1B2" w14:textId="77777777" w:rsidTr="002F73AC">
        <w:trPr>
          <w:trHeight w:val="5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41E1" w14:textId="7C6711C3" w:rsidR="002F73AC" w:rsidRPr="002F18DC" w:rsidRDefault="002F73A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D1AF1" w14:textId="5F91B11D" w:rsidR="002F73AC" w:rsidRPr="002F18DC" w:rsidRDefault="002F73A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F9752" w14:textId="7FFE7314" w:rsidR="002F73AC" w:rsidRPr="002F18DC" w:rsidRDefault="002F73A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D03B9" w14:textId="492A8A0A" w:rsidR="002F73AC" w:rsidRPr="002F18DC" w:rsidRDefault="002F73A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4AF5D" w14:textId="3FDAD502" w:rsidR="002F73AC" w:rsidRPr="002F18DC" w:rsidRDefault="002F73A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876D9" w14:textId="3E0423B6" w:rsidR="002F73AC" w:rsidRPr="002F18DC" w:rsidRDefault="002F73A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44A89" w14:textId="120752E7" w:rsidR="002F73AC" w:rsidRPr="002F18DC" w:rsidRDefault="002F73A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C2C3C" w14:textId="1371DBBB" w:rsidR="002F73AC" w:rsidRPr="002F18DC" w:rsidRDefault="002F73AC" w:rsidP="002F0C99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6B521EC8" w14:textId="0C904F62" w:rsidR="00473A4D" w:rsidRPr="0074285C" w:rsidRDefault="00473A4D" w:rsidP="00473A4D">
      <w:pPr>
        <w:spacing w:after="0" w:line="480" w:lineRule="auto"/>
        <w:rPr>
          <w:rFonts w:ascii="Times New Roman" w:eastAsia="Calibri" w:hAnsi="Times New Roman" w:cs="Times New Roman"/>
          <w:i/>
          <w:iCs/>
          <w:lang w:val="en-US"/>
        </w:rPr>
      </w:pPr>
      <w:r w:rsidRPr="002F18DC">
        <w:rPr>
          <w:rFonts w:ascii="Calibri" w:eastAsia="Calibri" w:hAnsi="Calibri" w:cs="Calibri"/>
          <w:i/>
          <w:iCs/>
          <w:sz w:val="20"/>
          <w:szCs w:val="20"/>
          <w:lang w:val="en-US"/>
        </w:rPr>
        <w:t xml:space="preserve">Note. </w:t>
      </w:r>
      <w:r w:rsidRPr="002F18DC">
        <w:rPr>
          <w:rFonts w:ascii="Calibri" w:eastAsia="Calibri" w:hAnsi="Calibri" w:cs="Calibri"/>
          <w:sz w:val="20"/>
          <w:szCs w:val="20"/>
          <w:lang w:val="en-US"/>
        </w:rPr>
        <w:t>Red</w:t>
      </w:r>
      <w:r w:rsidR="003825DA" w:rsidRPr="002F18DC">
        <w:rPr>
          <w:rFonts w:ascii="Arial" w:eastAsia="Calibri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174227C3" wp14:editId="5FFC306A">
            <wp:extent cx="230400" cy="234000"/>
            <wp:effectExtent l="0" t="0" r="0" b="0"/>
            <wp:docPr id="3" name="Bilde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318"/>
                    <pic:cNvPicPr>
                      <a:picLocks noChangeAspect="1" noChangeArrowheads="1"/>
                    </pic:cNvPicPr>
                  </pic:nvPicPr>
                  <pic:blipFill>
                    <a:blip r:embed="rId10" r:link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00" cy="2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F18DC">
        <w:rPr>
          <w:rFonts w:ascii="Calibri" w:eastAsia="Calibri" w:hAnsi="Calibri" w:cs="Calibri"/>
          <w:sz w:val="20"/>
          <w:szCs w:val="20"/>
          <w:lang w:val="en-US"/>
        </w:rPr>
        <w:t xml:space="preserve"> = high Risk of Bias, yellow</w:t>
      </w:r>
      <w:r w:rsidR="003825DA" w:rsidRPr="002F18DC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3825DA" w:rsidRPr="002F18DC">
        <w:rPr>
          <w:rFonts w:ascii="Arial" w:eastAsia="Calibri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C951943" wp14:editId="2D1C05B6">
            <wp:extent cx="230400" cy="237600"/>
            <wp:effectExtent l="0" t="0" r="0" b="0"/>
            <wp:docPr id="11" name="Bilde 3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361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00" cy="2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F18DC">
        <w:rPr>
          <w:rFonts w:ascii="Calibri" w:eastAsia="Calibri" w:hAnsi="Calibri" w:cs="Calibri"/>
          <w:sz w:val="20"/>
          <w:szCs w:val="20"/>
          <w:lang w:val="en-US"/>
        </w:rPr>
        <w:t xml:space="preserve"> = unclear Risk of Bias, and green </w:t>
      </w:r>
      <w:r w:rsidR="003825DA" w:rsidRPr="002F18DC">
        <w:rPr>
          <w:rFonts w:ascii="Calibri" w:eastAsia="Calibri" w:hAnsi="Calibri" w:cs="Calibri"/>
          <w:noProof/>
          <w:sz w:val="20"/>
          <w:szCs w:val="20"/>
          <w:lang w:val="en-IN" w:eastAsia="en-IN"/>
        </w:rPr>
        <w:drawing>
          <wp:inline distT="0" distB="0" distL="0" distR="0" wp14:anchorId="687FC3A3" wp14:editId="2713D72F">
            <wp:extent cx="230400" cy="19080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00" cy="1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F18DC">
        <w:rPr>
          <w:rFonts w:ascii="Calibri" w:eastAsia="Calibri" w:hAnsi="Calibri" w:cs="Calibri"/>
          <w:sz w:val="20"/>
          <w:szCs w:val="20"/>
          <w:lang w:val="en-US"/>
        </w:rPr>
        <w:t>= low Risk of Bias</w:t>
      </w:r>
      <w:r w:rsidRPr="002F18DC">
        <w:rPr>
          <w:rFonts w:ascii="Calibri" w:eastAsia="Calibri" w:hAnsi="Calibri" w:cs="Calibri"/>
          <w:i/>
          <w:iCs/>
          <w:sz w:val="20"/>
          <w:szCs w:val="20"/>
          <w:lang w:val="en-US"/>
        </w:rPr>
        <w:t>.</w:t>
      </w:r>
      <w:r w:rsidRPr="0074285C">
        <w:rPr>
          <w:rFonts w:ascii="Calibri" w:eastAsia="Calibri" w:hAnsi="Calibri" w:cs="Calibri"/>
          <w:i/>
          <w:iCs/>
          <w:sz w:val="20"/>
          <w:szCs w:val="20"/>
          <w:lang w:val="en-US"/>
        </w:rPr>
        <w:t xml:space="preserve"> </w:t>
      </w:r>
    </w:p>
    <w:p w14:paraId="64C810F3" w14:textId="77777777" w:rsidR="001A4682" w:rsidRPr="00473A4D" w:rsidRDefault="001A4682">
      <w:pPr>
        <w:rPr>
          <w:lang w:val="en-US"/>
        </w:rPr>
      </w:pPr>
    </w:p>
    <w:sectPr w:rsidR="001A4682" w:rsidRPr="00473A4D" w:rsidSect="00473A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614162" w14:textId="77777777" w:rsidR="000074AA" w:rsidRDefault="000074AA" w:rsidP="004D23E8">
      <w:pPr>
        <w:spacing w:after="0" w:line="240" w:lineRule="auto"/>
      </w:pPr>
      <w:r>
        <w:separator/>
      </w:r>
    </w:p>
  </w:endnote>
  <w:endnote w:type="continuationSeparator" w:id="0">
    <w:p w14:paraId="182653B2" w14:textId="77777777" w:rsidR="000074AA" w:rsidRDefault="000074AA" w:rsidP="004D2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A74E6A" w14:textId="77777777" w:rsidR="000074AA" w:rsidRDefault="000074AA" w:rsidP="004D23E8">
      <w:pPr>
        <w:spacing w:after="0" w:line="240" w:lineRule="auto"/>
      </w:pPr>
      <w:r>
        <w:separator/>
      </w:r>
    </w:p>
  </w:footnote>
  <w:footnote w:type="continuationSeparator" w:id="0">
    <w:p w14:paraId="32DC144B" w14:textId="77777777" w:rsidR="000074AA" w:rsidRDefault="000074AA" w:rsidP="004D2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A4D"/>
    <w:rsid w:val="000057DA"/>
    <w:rsid w:val="000074AA"/>
    <w:rsid w:val="00030D40"/>
    <w:rsid w:val="00044074"/>
    <w:rsid w:val="00052692"/>
    <w:rsid w:val="000B41E0"/>
    <w:rsid w:val="000C4063"/>
    <w:rsid w:val="000D0A3D"/>
    <w:rsid w:val="000D0DED"/>
    <w:rsid w:val="000E41BC"/>
    <w:rsid w:val="000F2974"/>
    <w:rsid w:val="00104AB0"/>
    <w:rsid w:val="0014751D"/>
    <w:rsid w:val="00161BCC"/>
    <w:rsid w:val="0016567F"/>
    <w:rsid w:val="001668DB"/>
    <w:rsid w:val="001907BC"/>
    <w:rsid w:val="001946C1"/>
    <w:rsid w:val="001A42E8"/>
    <w:rsid w:val="001A4682"/>
    <w:rsid w:val="001D2E38"/>
    <w:rsid w:val="001D4088"/>
    <w:rsid w:val="00203658"/>
    <w:rsid w:val="00216171"/>
    <w:rsid w:val="0022079B"/>
    <w:rsid w:val="0023006F"/>
    <w:rsid w:val="00243371"/>
    <w:rsid w:val="0026102F"/>
    <w:rsid w:val="0027719D"/>
    <w:rsid w:val="00287D97"/>
    <w:rsid w:val="002A08F1"/>
    <w:rsid w:val="002A45AC"/>
    <w:rsid w:val="002A4AF6"/>
    <w:rsid w:val="002A75AD"/>
    <w:rsid w:val="002B59EE"/>
    <w:rsid w:val="002C17D7"/>
    <w:rsid w:val="002C320F"/>
    <w:rsid w:val="002E4AA4"/>
    <w:rsid w:val="002F0C99"/>
    <w:rsid w:val="002F18DC"/>
    <w:rsid w:val="002F29FC"/>
    <w:rsid w:val="002F73AC"/>
    <w:rsid w:val="00301035"/>
    <w:rsid w:val="00311F7E"/>
    <w:rsid w:val="003176C8"/>
    <w:rsid w:val="00331CC8"/>
    <w:rsid w:val="00332A20"/>
    <w:rsid w:val="00373EAC"/>
    <w:rsid w:val="003825DA"/>
    <w:rsid w:val="00385B2E"/>
    <w:rsid w:val="00387770"/>
    <w:rsid w:val="00391A2F"/>
    <w:rsid w:val="003A3BE5"/>
    <w:rsid w:val="003A4375"/>
    <w:rsid w:val="003B11F4"/>
    <w:rsid w:val="003B3F4E"/>
    <w:rsid w:val="003B48B5"/>
    <w:rsid w:val="003C0926"/>
    <w:rsid w:val="003D6D31"/>
    <w:rsid w:val="004016F2"/>
    <w:rsid w:val="004023AF"/>
    <w:rsid w:val="00417B6F"/>
    <w:rsid w:val="00434CCD"/>
    <w:rsid w:val="00440096"/>
    <w:rsid w:val="00467681"/>
    <w:rsid w:val="00473A4D"/>
    <w:rsid w:val="004B7398"/>
    <w:rsid w:val="004D23E8"/>
    <w:rsid w:val="004E19CB"/>
    <w:rsid w:val="004E6E95"/>
    <w:rsid w:val="004F19CF"/>
    <w:rsid w:val="004F3FAC"/>
    <w:rsid w:val="004F68FD"/>
    <w:rsid w:val="00514358"/>
    <w:rsid w:val="0051618E"/>
    <w:rsid w:val="00527500"/>
    <w:rsid w:val="00533246"/>
    <w:rsid w:val="00541EE2"/>
    <w:rsid w:val="005806B8"/>
    <w:rsid w:val="00580E8C"/>
    <w:rsid w:val="005C2C37"/>
    <w:rsid w:val="005C37F8"/>
    <w:rsid w:val="005C6A83"/>
    <w:rsid w:val="005C6C28"/>
    <w:rsid w:val="005D2F3B"/>
    <w:rsid w:val="00600DFF"/>
    <w:rsid w:val="00603BB2"/>
    <w:rsid w:val="0060541C"/>
    <w:rsid w:val="0061551B"/>
    <w:rsid w:val="006D55A8"/>
    <w:rsid w:val="006E0176"/>
    <w:rsid w:val="0071110D"/>
    <w:rsid w:val="007345D9"/>
    <w:rsid w:val="0074285C"/>
    <w:rsid w:val="00743844"/>
    <w:rsid w:val="00743D0A"/>
    <w:rsid w:val="007847FF"/>
    <w:rsid w:val="00787817"/>
    <w:rsid w:val="00796EA0"/>
    <w:rsid w:val="007A3F38"/>
    <w:rsid w:val="007C7186"/>
    <w:rsid w:val="007C7EF3"/>
    <w:rsid w:val="007D2C18"/>
    <w:rsid w:val="007F3E5B"/>
    <w:rsid w:val="007F7858"/>
    <w:rsid w:val="00825314"/>
    <w:rsid w:val="008479E6"/>
    <w:rsid w:val="00847E75"/>
    <w:rsid w:val="00855FB1"/>
    <w:rsid w:val="0086166F"/>
    <w:rsid w:val="00893D7D"/>
    <w:rsid w:val="008C4BC3"/>
    <w:rsid w:val="00927A72"/>
    <w:rsid w:val="009562F8"/>
    <w:rsid w:val="009B421B"/>
    <w:rsid w:val="009C1ADF"/>
    <w:rsid w:val="009C6402"/>
    <w:rsid w:val="009D19D6"/>
    <w:rsid w:val="009E270A"/>
    <w:rsid w:val="00A3711A"/>
    <w:rsid w:val="00A5785E"/>
    <w:rsid w:val="00A87ACE"/>
    <w:rsid w:val="00A91FBD"/>
    <w:rsid w:val="00A93EF6"/>
    <w:rsid w:val="00A9452B"/>
    <w:rsid w:val="00AC4B30"/>
    <w:rsid w:val="00AD4715"/>
    <w:rsid w:val="00AF0EC4"/>
    <w:rsid w:val="00B100F0"/>
    <w:rsid w:val="00B11BFF"/>
    <w:rsid w:val="00B23880"/>
    <w:rsid w:val="00B72274"/>
    <w:rsid w:val="00B72C09"/>
    <w:rsid w:val="00B73973"/>
    <w:rsid w:val="00B93681"/>
    <w:rsid w:val="00BA3546"/>
    <w:rsid w:val="00BA7309"/>
    <w:rsid w:val="00BC6099"/>
    <w:rsid w:val="00BF0681"/>
    <w:rsid w:val="00BF1F95"/>
    <w:rsid w:val="00C14435"/>
    <w:rsid w:val="00C25E18"/>
    <w:rsid w:val="00C309F0"/>
    <w:rsid w:val="00C43B22"/>
    <w:rsid w:val="00C64D3A"/>
    <w:rsid w:val="00C74143"/>
    <w:rsid w:val="00C80C46"/>
    <w:rsid w:val="00C855C5"/>
    <w:rsid w:val="00C87E73"/>
    <w:rsid w:val="00C9384D"/>
    <w:rsid w:val="00CB6976"/>
    <w:rsid w:val="00CD3535"/>
    <w:rsid w:val="00CD4262"/>
    <w:rsid w:val="00CE41DC"/>
    <w:rsid w:val="00CF65C5"/>
    <w:rsid w:val="00D01676"/>
    <w:rsid w:val="00D516CA"/>
    <w:rsid w:val="00D54C78"/>
    <w:rsid w:val="00D60F42"/>
    <w:rsid w:val="00D66211"/>
    <w:rsid w:val="00D67ED7"/>
    <w:rsid w:val="00D71D3F"/>
    <w:rsid w:val="00D76D96"/>
    <w:rsid w:val="00DA5E9E"/>
    <w:rsid w:val="00DB3B71"/>
    <w:rsid w:val="00DC01D1"/>
    <w:rsid w:val="00DD49D5"/>
    <w:rsid w:val="00DD6B6B"/>
    <w:rsid w:val="00DE0E0C"/>
    <w:rsid w:val="00DE48B2"/>
    <w:rsid w:val="00E15D68"/>
    <w:rsid w:val="00E4040D"/>
    <w:rsid w:val="00E551C0"/>
    <w:rsid w:val="00E87F5E"/>
    <w:rsid w:val="00E97B14"/>
    <w:rsid w:val="00EA0F4D"/>
    <w:rsid w:val="00EA3299"/>
    <w:rsid w:val="00EB1F46"/>
    <w:rsid w:val="00ED1961"/>
    <w:rsid w:val="00ED64AA"/>
    <w:rsid w:val="00EE400C"/>
    <w:rsid w:val="00EF2433"/>
    <w:rsid w:val="00F321CF"/>
    <w:rsid w:val="00F43D0C"/>
    <w:rsid w:val="00F461B7"/>
    <w:rsid w:val="00F50E35"/>
    <w:rsid w:val="00F51BAF"/>
    <w:rsid w:val="00F8145B"/>
    <w:rsid w:val="00F94846"/>
    <w:rsid w:val="00F94B32"/>
    <w:rsid w:val="00FA09B8"/>
    <w:rsid w:val="00FA298C"/>
    <w:rsid w:val="00FF0BF2"/>
    <w:rsid w:val="00FF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5038F"/>
  <w15:chartTrackingRefBased/>
  <w15:docId w15:val="{793522A9-38DF-49D5-A8FE-A3A9D2FA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E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1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image002.png@01D7F33D.2FB6C220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cid:image007.jpg@01D7F33D.315C0DB0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cid:image001.png@01D7F33D.2FB6C22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Solheim Kvamme</dc:creator>
  <cp:keywords/>
  <dc:description/>
  <cp:lastModifiedBy>Radha S</cp:lastModifiedBy>
  <cp:revision>18</cp:revision>
  <dcterms:created xsi:type="dcterms:W3CDTF">2022-05-20T08:30:00Z</dcterms:created>
  <dcterms:modified xsi:type="dcterms:W3CDTF">2023-12-23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8181f18-e8b3-49ee-90c4-cfe0624ec4f0_Enabled">
    <vt:lpwstr>true</vt:lpwstr>
  </property>
  <property fmtid="{D5CDD505-2E9C-101B-9397-08002B2CF9AE}" pid="3" name="MSIP_Label_88181f18-e8b3-49ee-90c4-cfe0624ec4f0_SetDate">
    <vt:lpwstr>2022-02-23T14:49:09Z</vt:lpwstr>
  </property>
  <property fmtid="{D5CDD505-2E9C-101B-9397-08002B2CF9AE}" pid="4" name="MSIP_Label_88181f18-e8b3-49ee-90c4-cfe0624ec4f0_Method">
    <vt:lpwstr>Standard</vt:lpwstr>
  </property>
  <property fmtid="{D5CDD505-2E9C-101B-9397-08002B2CF9AE}" pid="5" name="MSIP_Label_88181f18-e8b3-49ee-90c4-cfe0624ec4f0_Name">
    <vt:lpwstr>Åpen</vt:lpwstr>
  </property>
  <property fmtid="{D5CDD505-2E9C-101B-9397-08002B2CF9AE}" pid="6" name="MSIP_Label_88181f18-e8b3-49ee-90c4-cfe0624ec4f0_SiteId">
    <vt:lpwstr>a34f6ee5-2cae-4a46-a779-6480cace54ec</vt:lpwstr>
  </property>
  <property fmtid="{D5CDD505-2E9C-101B-9397-08002B2CF9AE}" pid="7" name="MSIP_Label_88181f18-e8b3-49ee-90c4-cfe0624ec4f0_ActionId">
    <vt:lpwstr>4b67f1b8-7101-4eaa-8f3d-ca7d1473a583</vt:lpwstr>
  </property>
  <property fmtid="{D5CDD505-2E9C-101B-9397-08002B2CF9AE}" pid="8" name="MSIP_Label_88181f18-e8b3-49ee-90c4-cfe0624ec4f0_ContentBits">
    <vt:lpwstr>0</vt:lpwstr>
  </property>
  <property fmtid="{D5CDD505-2E9C-101B-9397-08002B2CF9AE}" pid="9" name="GrammarlyDocumentId">
    <vt:lpwstr>51f3de6b7aac5beca3f7023c1e4223a1ac5aafe3b7b7e8e307de5aa435aad0b8</vt:lpwstr>
  </property>
</Properties>
</file>